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A20E6" w14:textId="3AA8FA37" w:rsidR="005F659F" w:rsidRPr="000A4C5B" w:rsidRDefault="005F659F" w:rsidP="000A4C5B">
      <w:pPr>
        <w:pStyle w:val="SupplementaryMaterial"/>
        <w:rPr>
          <w:b w:val="0"/>
        </w:rPr>
      </w:pPr>
      <w:r w:rsidRPr="001549D3">
        <w:t>Supplementary Material</w:t>
      </w:r>
    </w:p>
    <w:p w14:paraId="69022902" w14:textId="77777777" w:rsidR="000A4C5B" w:rsidRDefault="000A4C5B" w:rsidP="009F1B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CEF13" w14:textId="7F93ED43" w:rsidR="009F1B7A" w:rsidRPr="005F659F" w:rsidRDefault="009F1B7A" w:rsidP="009F1B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659F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807C4" w:rsidRPr="005F659F">
        <w:rPr>
          <w:rFonts w:ascii="Times New Roman" w:hAnsi="Times New Roman" w:cs="Times New Roman"/>
          <w:b/>
          <w:bCs/>
          <w:sz w:val="24"/>
          <w:szCs w:val="24"/>
        </w:rPr>
        <w:t>CNS</w:t>
      </w:r>
      <w:r w:rsidRPr="005F659F">
        <w:rPr>
          <w:rFonts w:ascii="Times New Roman" w:hAnsi="Times New Roman" w:cs="Times New Roman"/>
          <w:b/>
          <w:bCs/>
          <w:sz w:val="24"/>
          <w:szCs w:val="24"/>
        </w:rPr>
        <w:t xml:space="preserve"> disease and </w:t>
      </w:r>
      <w:r w:rsidRPr="005F65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CSK9</w:t>
      </w:r>
      <w:r w:rsidRPr="005F659F">
        <w:rPr>
          <w:rFonts w:ascii="Times New Roman" w:hAnsi="Times New Roman" w:cs="Times New Roman"/>
          <w:b/>
          <w:bCs/>
          <w:sz w:val="24"/>
          <w:szCs w:val="24"/>
        </w:rPr>
        <w:t xml:space="preserve"> gene variant</w:t>
      </w:r>
      <w:r w:rsidR="00144F82" w:rsidRPr="005F659F">
        <w:rPr>
          <w:rFonts w:ascii="Times New Roman" w:hAnsi="Times New Roman" w:cs="Times New Roman"/>
          <w:b/>
          <w:bCs/>
          <w:sz w:val="24"/>
          <w:szCs w:val="24"/>
        </w:rPr>
        <w:t xml:space="preserve"> associations</w:t>
      </w:r>
      <w:r w:rsidRPr="005F659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170"/>
        <w:gridCol w:w="2430"/>
        <w:gridCol w:w="2790"/>
        <w:gridCol w:w="1620"/>
      </w:tblGrid>
      <w:tr w:rsidR="009F1B7A" w:rsidRPr="005F659F" w14:paraId="65F83539" w14:textId="77777777" w:rsidTr="000A4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1C655F" w14:textId="77777777" w:rsidR="009F1B7A" w:rsidRPr="005F659F" w:rsidRDefault="009F1B7A" w:rsidP="009F1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CNS Disease</w:t>
            </w:r>
          </w:p>
        </w:tc>
        <w:tc>
          <w:tcPr>
            <w:tcW w:w="1800" w:type="dxa"/>
          </w:tcPr>
          <w:p w14:paraId="5E69D390" w14:textId="77777777" w:rsidR="009F1B7A" w:rsidRPr="005F659F" w:rsidRDefault="009F1B7A" w:rsidP="009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PCSK9 variant</w:t>
            </w:r>
          </w:p>
        </w:tc>
        <w:tc>
          <w:tcPr>
            <w:tcW w:w="1170" w:type="dxa"/>
          </w:tcPr>
          <w:p w14:paraId="1CE6244A" w14:textId="77777777" w:rsidR="009F1B7A" w:rsidRPr="005F659F" w:rsidRDefault="009F1B7A" w:rsidP="009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2430" w:type="dxa"/>
          </w:tcPr>
          <w:p w14:paraId="440AF0B7" w14:textId="77777777" w:rsidR="009F1B7A" w:rsidRPr="005F659F" w:rsidRDefault="009F1B7A" w:rsidP="009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790" w:type="dxa"/>
          </w:tcPr>
          <w:p w14:paraId="72C18168" w14:textId="77777777" w:rsidR="009F1B7A" w:rsidRPr="005F659F" w:rsidRDefault="009F1B7A" w:rsidP="009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1620" w:type="dxa"/>
          </w:tcPr>
          <w:p w14:paraId="048E6653" w14:textId="77777777" w:rsidR="009F1B7A" w:rsidRPr="005F659F" w:rsidRDefault="009F1B7A" w:rsidP="009F1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</w:tr>
      <w:tr w:rsidR="009F1B7A" w:rsidRPr="005F659F" w14:paraId="16592A00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7E1EB8F3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zheimer’s disease (AD)</w:t>
            </w:r>
          </w:p>
          <w:p w14:paraId="7BAA3C08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CCE058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6B7DBC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677F854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37E7279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4FA827F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96D034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22822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4E8963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9D8B493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9941C2F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209F41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2E50478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6E956B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0AFC21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1B65EA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C5AD6A9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3E9D3A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C68B735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8493F6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D1303E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D897D86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EA157E5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EB5BA5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CBA86C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AD06A5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88D39D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CF1C973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2CA056A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B3E75A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3509D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BC8874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6FB8658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A5D8AB3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19EDFB9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F9AF38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3C3F0A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EF41380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49D17BA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9A408B9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4EF65FD" w14:textId="77777777" w:rsidR="009F1B7A" w:rsidRPr="005F659F" w:rsidRDefault="009F1B7A" w:rsidP="00D107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F28915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1583680</w:t>
            </w:r>
          </w:p>
          <w:p w14:paraId="625DCA0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C&gt;G/C&gt;T</w:t>
            </w:r>
          </w:p>
        </w:tc>
        <w:tc>
          <w:tcPr>
            <w:tcW w:w="1170" w:type="dxa"/>
          </w:tcPr>
          <w:p w14:paraId="431BF9D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234D30C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218 Japanese AD patients, 114 age and sex-matched controls</w:t>
            </w:r>
          </w:p>
        </w:tc>
        <w:tc>
          <w:tcPr>
            <w:tcW w:w="2790" w:type="dxa"/>
          </w:tcPr>
          <w:p w14:paraId="63563E6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onset of AD</w:t>
            </w:r>
          </w:p>
        </w:tc>
        <w:tc>
          <w:tcPr>
            <w:tcW w:w="1620" w:type="dxa"/>
          </w:tcPr>
          <w:p w14:paraId="7EA4E10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bata&lt;/Author&gt;&lt;Year&gt;2005&lt;/Year&gt;&lt;RecNum&gt;153&lt;/RecNum&gt;&lt;DisplayText&gt;(Shibata et al., 2005)&lt;/DisplayText&gt;&lt;record&gt;&lt;rec-number&gt;153&lt;/rec-number&gt;&lt;foreign-keys&gt;&lt;key app="EN" db-id="etxpd0f5arfdwoefaavpvf5besxr0vrza95s" timestamp="1575922321"&gt;153&lt;/key&gt;&lt;/foreign-keys&gt;&lt;ref-type name="Journal Article"&gt;17&lt;/ref-type&gt;&lt;contributors&gt;&lt;authors&gt;&lt;author&gt;Shibata, Nobuto&lt;/author&gt;&lt;author&gt;Ohnuma, Tohru&lt;/author&gt;&lt;author&gt;Higashi, Shinji&lt;/author&gt;&lt;author&gt;Higashi, Maiko&lt;/author&gt;&lt;author&gt;Usui, Chie&lt;/author&gt;&lt;author&gt;Ohkubo, Taku&lt;/author&gt;&lt;author&gt;Watanabe, Tomoko&lt;/author&gt;&lt;author&gt;Kawashima, Ritsuko&lt;/author&gt;&lt;author&gt;Kitajima, Akiyoshi&lt;/author&gt;&lt;author&gt;Ueki, Akira&lt;/author&gt;&lt;author&gt;Nagao, Masatsugu&lt;/author&gt;&lt;author&gt;Arai, Heii&lt;/author&gt;&lt;/authors&gt;&lt;/contributors&gt;&lt;titles&gt;&lt;title&gt;No genetic association between PCSK9 polymorphisms and Alzheimer&amp;apos;s disease and plasma cholesterol level in Japanese patients&lt;/title&gt;&lt;secondary-title&gt;Psychiatric Genetics&lt;/secondary-title&gt;&lt;/titles&gt;&lt;periodical&gt;&lt;full-title&gt;Psychiatric Genetics&lt;/full-title&gt;&lt;/periodical&gt;&lt;pages&gt;239&lt;/pages&gt;&lt;volume&gt;15&lt;/volume&gt;&lt;number&gt;4&lt;/number&gt;&lt;dates&gt;&lt;year&gt;2005&lt;/year&gt;&lt;/dates&gt;&lt;isbn&gt;0955-8829&lt;/isbn&gt;&lt;accession-num&gt;00041444-200512000-00004&lt;/accession-num&gt;&lt;urls&gt;&lt;related-urls&gt;&lt;url&gt;https://journals.lww.com/psychgenetics/Fulltext/2005/12000/No_genetic_association_between_PCSK9_polymorphisms.4.aspx&lt;/url&gt;&lt;/related-urls&gt;&lt;/urls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Shibata et al., 2005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25967" w:rsidRPr="005F659F" w14:paraId="5537BF78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5AD09DA" w14:textId="77777777" w:rsidR="00925967" w:rsidRPr="005F659F" w:rsidRDefault="00925967" w:rsidP="009259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0A5FF7D2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11591147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46L)</w:t>
            </w:r>
          </w:p>
          <w:p w14:paraId="1EB2DE13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T</w:t>
            </w:r>
          </w:p>
          <w:p w14:paraId="4EFE4DE0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</w:tcPr>
          <w:p w14:paraId="0CFE7573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18EC85E9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1,194 Danish individuals from two prospective general population studies: the Copenhagen General Population Study and the Copenhagen City Heart Study</w:t>
            </w:r>
          </w:p>
        </w:tc>
        <w:tc>
          <w:tcPr>
            <w:tcW w:w="2790" w:type="dxa"/>
          </w:tcPr>
          <w:p w14:paraId="44D9F9E9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, vascular dementia or any dementia</w:t>
            </w:r>
          </w:p>
        </w:tc>
        <w:tc>
          <w:tcPr>
            <w:tcW w:w="1620" w:type="dxa"/>
          </w:tcPr>
          <w:p w14:paraId="7955374F" w14:textId="77777777" w:rsidR="00925967" w:rsidRPr="005F659F" w:rsidRDefault="00925967" w:rsidP="0092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n&lt;/Author&gt;&lt;Year&gt;2017&lt;/Year&gt;&lt;RecNum&gt;156&lt;/RecNum&gt;&lt;DisplayText&gt;(Benn, Nordestgaard, Frikke-Schmidt, &amp;amp; Tybjærg-Hansen, 2017)&lt;/DisplayText&gt;&lt;record&gt;&lt;rec-number&gt;156&lt;/rec-number&gt;&lt;foreign-keys&gt;&lt;key app="EN" db-id="etxpd0f5arfdwoefaavpvf5besxr0vrza95s" timestamp="1575923344"&gt;156&lt;/key&gt;&lt;/foreign-keys&gt;&lt;ref-type name="Journal Article"&gt;17&lt;/ref-type&gt;&lt;contributors&gt;&lt;authors&gt;&lt;author&gt;Benn, Marianne&lt;/author&gt;&lt;author&gt;Nordestgaard, Børge G&lt;/author&gt;&lt;author&gt;Frikke-Schmidt, Ruth&lt;/author&gt;&lt;author&gt;Tybjærg-Hansen, Anne&lt;/author&gt;&lt;/authors&gt;&lt;/contributors&gt;&lt;titles&gt;&lt;title&gt;&lt;style face="normal" font="default" size="100%"&gt;Low LDL cholesterol, &lt;/style&gt;&lt;style face="italic" font="default" size="100%"&gt;PCSK9 &lt;/style&gt;&lt;style face="normal" font="default" size="100%"&gt;and &lt;/style&gt;&lt;style face="italic" font="default" size="100%"&gt;HMGCR &lt;/style&gt;&lt;style face="normal" font="default" size="100%"&gt;genetic variation, and risk of Alzheimer’s disease and Parkinson’s disease: Mendelian randomisation study&lt;/style&gt;&lt;/title&gt;&lt;secondary-title&gt;BMJ&lt;/secondary-title&gt;&lt;/titles&gt;&lt;periodical&gt;&lt;full-title&gt;BMJ&lt;/full-title&gt;&lt;/periodical&gt;&lt;pages&gt;j1648&lt;/pages&gt;&lt;volume&gt;357&lt;/volume&gt;&lt;dates&gt;&lt;year&gt;2017&lt;/year&gt;&lt;/dates&gt;&lt;urls&gt;&lt;related-urls&gt;&lt;url&gt;https://www.bmj.com/content/bmj/357/bmj.j1648.full.pdf&lt;/url&gt;&lt;/related-urls&gt;&lt;/urls&gt;&lt;electronic-resource-num&gt;10.1136/bmj.j1648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Benn, Nordestgaard, Frikke-Schmidt, &amp; Tybjærg-Hansen, 2017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25967" w:rsidRPr="005F659F" w14:paraId="5DCF436D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6B93C7A" w14:textId="77777777" w:rsidR="00925967" w:rsidRPr="005F659F" w:rsidRDefault="00925967" w:rsidP="0092596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B520504" w14:textId="77777777" w:rsidR="00925967" w:rsidRPr="005F659F" w:rsidRDefault="00925967" w:rsidP="0092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3497251F" w14:textId="77777777" w:rsidR="00925967" w:rsidRPr="005F659F" w:rsidRDefault="00925967" w:rsidP="0092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577F8B8" w14:textId="77777777" w:rsidR="00925967" w:rsidRPr="005F659F" w:rsidRDefault="00925967" w:rsidP="0092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878 participants from Quebec Founder Population (QFP)</w:t>
            </w:r>
          </w:p>
        </w:tc>
        <w:tc>
          <w:tcPr>
            <w:tcW w:w="2790" w:type="dxa"/>
          </w:tcPr>
          <w:p w14:paraId="068D7840" w14:textId="77777777" w:rsidR="00925967" w:rsidRPr="005F659F" w:rsidRDefault="00925967" w:rsidP="0092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 prevalence or age of onset</w:t>
            </w:r>
          </w:p>
        </w:tc>
        <w:tc>
          <w:tcPr>
            <w:tcW w:w="1620" w:type="dxa"/>
          </w:tcPr>
          <w:p w14:paraId="7C4AD4B6" w14:textId="77777777" w:rsidR="00925967" w:rsidRPr="005F659F" w:rsidRDefault="00925967" w:rsidP="0092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quette&lt;/Author&gt;&lt;Year&gt;2018&lt;/Year&gt;&lt;RecNum&gt;155&lt;/RecNum&gt;&lt;DisplayText&gt;(Paquette et al., 2018)&lt;/DisplayText&gt;&lt;record&gt;&lt;rec-number&gt;155&lt;/rec-number&gt;&lt;foreign-keys&gt;&lt;key app="EN" db-id="etxpd0f5arfdwoefaavpvf5besxr0vrza95s" timestamp="1575922964"&gt;155&lt;/key&gt;&lt;/foreign-keys&gt;&lt;ref-type name="Journal Article"&gt;17&lt;/ref-type&gt;&lt;contributors&gt;&lt;authors&gt;&lt;author&gt;Paquette, Martine&lt;/author&gt;&lt;author&gt;Saavedra, Yascara Grisel Luna&lt;/author&gt;&lt;author&gt;Poirier, Judes&lt;/author&gt;&lt;author&gt;Théroux, Louise&lt;/author&gt;&lt;author&gt;Dea, Doris&lt;/author&gt;&lt;author&gt;Baass, Alexis&lt;/author&gt;&lt;author&gt;Dufour, Robert&lt;/author&gt;&lt;/authors&gt;&lt;/contributors&gt;&lt;titles&gt;&lt;title&gt;Loss-of-Function PCSK9 Mutations Are Not Associated With Alzheimer Disease&lt;/title&gt;&lt;secondary-title&gt;Journal of Geriatric Psychiatry and Neurology&lt;/secondary-title&gt;&lt;/titles&gt;&lt;periodical&gt;&lt;full-title&gt;Journal of Geriatric Psychiatry and Neurology&lt;/full-title&gt;&lt;/periodical&gt;&lt;pages&gt;90-96&lt;/pages&gt;&lt;volume&gt;31&lt;/volume&gt;&lt;number&gt;2&lt;/number&gt;&lt;dates&gt;&lt;year&gt;2018&lt;/year&gt;&lt;pub-dates&gt;&lt;date&gt;2018/03/01&lt;/date&gt;&lt;/pub-dates&gt;&lt;/dates&gt;&lt;publisher&gt;SAGE Publications Inc STM&lt;/publisher&gt;&lt;isbn&gt;0891-9887&lt;/isbn&gt;&lt;urls&gt;&lt;related-urls&gt;&lt;url&gt;https://doi.org/10.1177/0891988718764330&lt;/url&gt;&lt;/related-urls&gt;&lt;/urls&gt;&lt;electronic-resource-num&gt;10.1177/0891988718764330&lt;/electronic-resource-num&gt;&lt;access-date&gt;2019/12/09&lt;/access-dat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Paquette et al., 2018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3D0676E7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35A896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357432F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148195424 (R237W)</w:t>
            </w:r>
          </w:p>
          <w:p w14:paraId="75B9569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&gt;T</w:t>
            </w:r>
          </w:p>
        </w:tc>
        <w:tc>
          <w:tcPr>
            <w:tcW w:w="1170" w:type="dxa"/>
          </w:tcPr>
          <w:p w14:paraId="623BA3B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25047AA0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1,194 Danish individuals from two prospective general population studies: the Copenhagen General Population Study and the Copenhagen City Heart Study</w:t>
            </w:r>
          </w:p>
        </w:tc>
        <w:tc>
          <w:tcPr>
            <w:tcW w:w="2790" w:type="dxa"/>
          </w:tcPr>
          <w:p w14:paraId="37E1091E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, vascular dementia or any dementia</w:t>
            </w:r>
          </w:p>
        </w:tc>
        <w:tc>
          <w:tcPr>
            <w:tcW w:w="1620" w:type="dxa"/>
          </w:tcPr>
          <w:p w14:paraId="4F279831" w14:textId="33A7AA40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n&lt;/Author&gt;&lt;Year&gt;2017&lt;/Year&gt;&lt;RecNum&gt;156&lt;/RecNum&gt;&lt;DisplayText&gt;(Benn et al., 2017)&lt;/DisplayText&gt;&lt;record&gt;&lt;rec-number&gt;156&lt;/rec-number&gt;&lt;foreign-keys&gt;&lt;key app="EN" db-id="etxpd0f5arfdwoefaavpvf5besxr0vrza95s" timestamp="1575923344"&gt;156&lt;/key&gt;&lt;/foreign-keys&gt;&lt;ref-type name="Journal Article"&gt;17&lt;/ref-type&gt;&lt;contributors&gt;&lt;authors&gt;&lt;author&gt;Benn, Marianne&lt;/author&gt;&lt;author&gt;Nordestgaard, Børge G&lt;/author&gt;&lt;author&gt;Frikke-Schmidt, Ruth&lt;/author&gt;&lt;author&gt;Tybjærg-Hansen, Anne&lt;/author&gt;&lt;/authors&gt;&lt;/contributors&gt;&lt;titles&gt;&lt;title&gt;&lt;style face="normal" font="default" size="100%"&gt;Low LDL cholesterol, &lt;/style&gt;&lt;style face="italic" font="default" size="100%"&gt;PCSK9 &lt;/style&gt;&lt;style face="normal" font="default" size="100%"&gt;and &lt;/style&gt;&lt;style face="italic" font="default" size="100%"&gt;HMGCR &lt;/style&gt;&lt;style face="normal" font="default" size="100%"&gt;genetic variation, and risk of Alzheimer’s disease and Parkinson’s disease: Mendelian randomisation study&lt;/style&gt;&lt;/title&gt;&lt;secondary-title&gt;BMJ&lt;/secondary-title&gt;&lt;/titles&gt;&lt;periodical&gt;&lt;full-title&gt;BMJ&lt;/full-title&gt;&lt;/periodical&gt;&lt;pages&gt;j1648&lt;/pages&gt;&lt;volume&gt;357&lt;/volume&gt;&lt;dates&gt;&lt;year&gt;2017&lt;/year&gt;&lt;/dates&gt;&lt;urls&gt;&lt;related-urls&gt;&lt;url&gt;https://www.bmj.com/content/bmj/357/bmj.j1648.full.pdf&lt;/url&gt;&lt;/related-urls&gt;&lt;/urls&gt;&lt;electronic-resource-num&gt;10.1136/bmj.j1648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Benn et al., 2017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29E6EF15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C0C535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E6C94A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562556 (I474V)</w:t>
            </w:r>
          </w:p>
          <w:p w14:paraId="13C4DFB2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A</w:t>
            </w:r>
          </w:p>
        </w:tc>
        <w:tc>
          <w:tcPr>
            <w:tcW w:w="1170" w:type="dxa"/>
          </w:tcPr>
          <w:p w14:paraId="02C671E8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120C744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1,194 Danish individuals from two prospective general population studies: the Copenhagen General Population Study and the Copenhagen City Heart Study</w:t>
            </w:r>
          </w:p>
        </w:tc>
        <w:tc>
          <w:tcPr>
            <w:tcW w:w="2790" w:type="dxa"/>
          </w:tcPr>
          <w:p w14:paraId="02D5749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, vascular dementia or any dementia</w:t>
            </w:r>
          </w:p>
        </w:tc>
        <w:tc>
          <w:tcPr>
            <w:tcW w:w="1620" w:type="dxa"/>
          </w:tcPr>
          <w:p w14:paraId="51E71A40" w14:textId="440884C1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n&lt;/Author&gt;&lt;Year&gt;2017&lt;/Year&gt;&lt;RecNum&gt;156&lt;/RecNum&gt;&lt;DisplayText&gt;(Benn et al., 2017)&lt;/DisplayText&gt;&lt;record&gt;&lt;rec-number&gt;156&lt;/rec-number&gt;&lt;foreign-keys&gt;&lt;key app="EN" db-id="etxpd0f5arfdwoefaavpvf5besxr0vrza95s" timestamp="1575923344"&gt;156&lt;/key&gt;&lt;/foreign-keys&gt;&lt;ref-type name="Journal Article"&gt;17&lt;/ref-type&gt;&lt;contributors&gt;&lt;authors&gt;&lt;author&gt;Benn, Marianne&lt;/author&gt;&lt;author&gt;Nordestgaard, Børge G&lt;/author&gt;&lt;author&gt;Frikke-Schmidt, Ruth&lt;/author&gt;&lt;author&gt;Tybjærg-Hansen, Anne&lt;/author&gt;&lt;/authors&gt;&lt;/contributors&gt;&lt;titles&gt;&lt;title&gt;&lt;style face="normal" font="default" size="100%"&gt;Low LDL cholesterol, &lt;/style&gt;&lt;style face="italic" font="default" size="100%"&gt;PCSK9 &lt;/style&gt;&lt;style face="normal" font="default" size="100%"&gt;and &lt;/style&gt;&lt;style face="italic" font="default" size="100%"&gt;HMGCR &lt;/style&gt;&lt;style face="normal" font="default" size="100%"&gt;genetic variation, and risk of Alzheimer’s disease and Parkinson’s disease: Mendelian randomisation study&lt;/style&gt;&lt;/title&gt;&lt;secondary-title&gt;BMJ&lt;/secondary-title&gt;&lt;/titles&gt;&lt;periodical&gt;&lt;full-title&gt;BMJ&lt;/full-title&gt;&lt;/periodical&gt;&lt;pages&gt;j1648&lt;/pages&gt;&lt;volume&gt;357&lt;/volume&gt;&lt;dates&gt;&lt;year&gt;2017&lt;/year&gt;&lt;/dates&gt;&lt;urls&gt;&lt;related-urls&gt;&lt;url&gt;https://www.bmj.com/content/bmj/357/bmj.j1648.full.pdf&lt;/url&gt;&lt;/related-urls&gt;&lt;/urls&gt;&lt;electronic-resource-num&gt;10.1136/bmj.j1648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Benn et al., 2017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069466D8" w14:textId="77777777" w:rsidTr="000A4C5B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B6EBD5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627BB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InsLEU</w:t>
            </w:r>
            <w:proofErr w:type="spellEnd"/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.43_44insCTG or c.61_63dupCTG (L10) and c.61_63triCTG (L11))</w:t>
            </w:r>
          </w:p>
        </w:tc>
        <w:tc>
          <w:tcPr>
            <w:tcW w:w="1170" w:type="dxa"/>
          </w:tcPr>
          <w:p w14:paraId="1731BFEE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6A9CBEC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878 participants from QFP</w:t>
            </w:r>
          </w:p>
        </w:tc>
        <w:tc>
          <w:tcPr>
            <w:tcW w:w="2790" w:type="dxa"/>
          </w:tcPr>
          <w:p w14:paraId="1A4F439E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 prevalence or age of onset</w:t>
            </w:r>
          </w:p>
        </w:tc>
        <w:tc>
          <w:tcPr>
            <w:tcW w:w="1620" w:type="dxa"/>
          </w:tcPr>
          <w:p w14:paraId="6DE1B2C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quette&lt;/Author&gt;&lt;Year&gt;2018&lt;/Year&gt;&lt;RecNum&gt;155&lt;/RecNum&gt;&lt;DisplayText&gt;(Paquette et al., 2018)&lt;/DisplayText&gt;&lt;record&gt;&lt;rec-number&gt;155&lt;/rec-number&gt;&lt;foreign-keys&gt;&lt;key app="EN" db-id="etxpd0f5arfdwoefaavpvf5besxr0vrza95s" timestamp="1575922964"&gt;155&lt;/key&gt;&lt;/foreign-keys&gt;&lt;ref-type name="Journal Article"&gt;17&lt;/ref-type&gt;&lt;contributors&gt;&lt;authors&gt;&lt;author&gt;Paquette, Martine&lt;/author&gt;&lt;author&gt;Saavedra, Yascara Grisel Luna&lt;/author&gt;&lt;author&gt;Poirier, Judes&lt;/author&gt;&lt;author&gt;Théroux, Louise&lt;/author&gt;&lt;author&gt;Dea, Doris&lt;/author&gt;&lt;author&gt;Baass, Alexis&lt;/author&gt;&lt;author&gt;Dufour, Robert&lt;/author&gt;&lt;/authors&gt;&lt;/contributors&gt;&lt;titles&gt;&lt;title&gt;Loss-of-Function PCSK9 Mutations Are Not Associated With Alzheimer Disease&lt;/title&gt;&lt;secondary-title&gt;Journal of Geriatric Psychiatry and Neurology&lt;/secondary-title&gt;&lt;/titles&gt;&lt;periodical&gt;&lt;full-title&gt;Journal of Geriatric Psychiatry and Neurology&lt;/full-title&gt;&lt;/periodical&gt;&lt;pages&gt;90-96&lt;/pages&gt;&lt;volume&gt;31&lt;/volume&gt;&lt;number&gt;2&lt;/number&gt;&lt;dates&gt;&lt;year&gt;2018&lt;/year&gt;&lt;pub-dates&gt;&lt;date&gt;2018/03/01&lt;/date&gt;&lt;/pub-dates&gt;&lt;/dates&gt;&lt;publisher&gt;SAGE Publications Inc STM&lt;/publisher&gt;&lt;isbn&gt;0891-9887&lt;/isbn&gt;&lt;urls&gt;&lt;related-urls&gt;&lt;url&gt;https://doi.org/10.1177/0891988718764330&lt;/url&gt;&lt;/related-urls&gt;&lt;/urls&gt;&lt;electronic-resource-num&gt;10.1177/0891988718764330&lt;/electronic-resource-num&gt;&lt;access-date&gt;2019/12/09&lt;/access-dat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Paquette et al., 2018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552C6645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63A2B56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9D44E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505151 (E670G)</w:t>
            </w:r>
          </w:p>
          <w:p w14:paraId="2C6A2B44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&gt;A </w:t>
            </w:r>
          </w:p>
        </w:tc>
        <w:tc>
          <w:tcPr>
            <w:tcW w:w="1170" w:type="dxa"/>
          </w:tcPr>
          <w:p w14:paraId="000A8A2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2430" w:type="dxa"/>
          </w:tcPr>
          <w:p w14:paraId="2F62ACD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1,194 Danish individuals from two prospective general population studies: the Copenhagen General Population Study and the Copenhagen City Heart Study</w:t>
            </w:r>
          </w:p>
        </w:tc>
        <w:tc>
          <w:tcPr>
            <w:tcW w:w="2790" w:type="dxa"/>
          </w:tcPr>
          <w:p w14:paraId="778E35F8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AD, vascular dementia or any dementia</w:t>
            </w:r>
          </w:p>
        </w:tc>
        <w:tc>
          <w:tcPr>
            <w:tcW w:w="1620" w:type="dxa"/>
          </w:tcPr>
          <w:p w14:paraId="25B96A36" w14:textId="7E8255C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n&lt;/Author&gt;&lt;Year&gt;2017&lt;/Year&gt;&lt;RecNum&gt;156&lt;/RecNum&gt;&lt;DisplayText&gt;(Benn et al., 2017)&lt;/DisplayText&gt;&lt;record&gt;&lt;rec-number&gt;156&lt;/rec-number&gt;&lt;foreign-keys&gt;&lt;key app="EN" db-id="etxpd0f5arfdwoefaavpvf5besxr0vrza95s" timestamp="1575923344"&gt;156&lt;/key&gt;&lt;/foreign-keys&gt;&lt;ref-type name="Journal Article"&gt;17&lt;/ref-type&gt;&lt;contributors&gt;&lt;authors&gt;&lt;author&gt;Benn, Marianne&lt;/author&gt;&lt;author&gt;Nordestgaard, Børge G&lt;/author&gt;&lt;author&gt;Frikke-Schmidt, Ruth&lt;/author&gt;&lt;author&gt;Tybjærg-Hansen, Anne&lt;/author&gt;&lt;/authors&gt;&lt;/contributors&gt;&lt;titles&gt;&lt;title&gt;&lt;style face="normal" font="default" size="100%"&gt;Low LDL cholesterol, &lt;/style&gt;&lt;style face="italic" font="default" size="100%"&gt;PCSK9 &lt;/style&gt;&lt;style face="normal" font="default" size="100%"&gt;and &lt;/style&gt;&lt;style face="italic" font="default" size="100%"&gt;HMGCR &lt;/style&gt;&lt;style face="normal" font="default" size="100%"&gt;genetic variation, and risk of Alzheimer’s disease and Parkinson’s disease: Mendelian randomisation study&lt;/style&gt;&lt;/title&gt;&lt;secondary-title&gt;BMJ&lt;/secondary-title&gt;&lt;/titles&gt;&lt;periodical&gt;&lt;full-title&gt;BMJ&lt;/full-title&gt;&lt;/periodical&gt;&lt;pages&gt;j1648&lt;/pages&gt;&lt;volume&gt;357&lt;/volume&gt;&lt;dates&gt;&lt;year&gt;2017&lt;/year&gt;&lt;/dates&gt;&lt;urls&gt;&lt;related-urls&gt;&lt;url&gt;https://www.bmj.com/content/bmj/357/bmj.j1648.full.pdf&lt;/url&gt;&lt;/related-urls&gt;&lt;/urls&gt;&lt;electronic-resource-num&gt;10.1136/bmj.j1648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Benn et al., 2017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0F391C97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35C37F0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DAC7FC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rs662145</w:t>
            </w:r>
          </w:p>
          <w:p w14:paraId="1B36C133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1170" w:type="dxa"/>
          </w:tcPr>
          <w:p w14:paraId="1E9E934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2430" w:type="dxa"/>
          </w:tcPr>
          <w:p w14:paraId="4484C4CA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218 Japanese AD patients, 114 age and sex-matched controls</w:t>
            </w:r>
          </w:p>
        </w:tc>
        <w:tc>
          <w:tcPr>
            <w:tcW w:w="2790" w:type="dxa"/>
          </w:tcPr>
          <w:p w14:paraId="347E437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onset of AD</w:t>
            </w:r>
          </w:p>
        </w:tc>
        <w:tc>
          <w:tcPr>
            <w:tcW w:w="1620" w:type="dxa"/>
          </w:tcPr>
          <w:p w14:paraId="6AEFDE89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bata&lt;/Author&gt;&lt;Year&gt;2005&lt;/Year&gt;&lt;RecNum&gt;153&lt;/RecNum&gt;&lt;DisplayText&gt;(Shibata et al., 2005)&lt;/DisplayText&gt;&lt;record&gt;&lt;rec-number&gt;153&lt;/rec-number&gt;&lt;foreign-keys&gt;&lt;key app="EN" db-id="etxpd0f5arfdwoefaavpvf5besxr0vrza95s" timestamp="1575922321"&gt;153&lt;/key&gt;&lt;/foreign-keys&gt;&lt;ref-type name="Journal Article"&gt;17&lt;/ref-type&gt;&lt;contributors&gt;&lt;authors&gt;&lt;author&gt;Shibata, Nobuto&lt;/author&gt;&lt;author&gt;Ohnuma, Tohru&lt;/author&gt;&lt;author&gt;Higashi, Shinji&lt;/author&gt;&lt;author&gt;Higashi, Maiko&lt;/author&gt;&lt;author&gt;Usui, Chie&lt;/author&gt;&lt;author&gt;Ohkubo, Taku&lt;/author&gt;&lt;author&gt;Watanabe, Tomoko&lt;/author&gt;&lt;author&gt;Kawashima, Ritsuko&lt;/author&gt;&lt;author&gt;Kitajima, Akiyoshi&lt;/author&gt;&lt;author&gt;Ueki, Akira&lt;/author&gt;&lt;author&gt;Nagao, Masatsugu&lt;/author&gt;&lt;author&gt;Arai, Heii&lt;/author&gt;&lt;/authors&gt;&lt;/contributors&gt;&lt;titles&gt;&lt;title&gt;No genetic association between PCSK9 polymorphisms and Alzheimer&amp;apos;s disease and plasma cholesterol level in Japanese patients&lt;/title&gt;&lt;secondary-title&gt;Psychiatric Genetics&lt;/secondary-title&gt;&lt;/titles&gt;&lt;periodical&gt;&lt;full-title&gt;Psychiatric Genetics&lt;/full-title&gt;&lt;/periodical&gt;&lt;pages&gt;239&lt;/pages&gt;&lt;volume&gt;15&lt;/volume&gt;&lt;number&gt;4&lt;/number&gt;&lt;dates&gt;&lt;year&gt;2005&lt;/year&gt;&lt;/dates&gt;&lt;isbn&gt;0955-8829&lt;/isbn&gt;&lt;accession-num&gt;00041444-200512000-00004&lt;/accession-num&gt;&lt;urls&gt;&lt;related-urls&gt;&lt;url&gt;https://journals.lww.com/psychgenetics/Fulltext/2005/12000/No_genetic_association_between_PCSK9_polymorphisms.4.aspx&lt;/url&gt;&lt;/related-urls&gt;&lt;/urls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Shibata et al., 2005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193B31DA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D0A9936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A4639D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499718</w:t>
            </w:r>
          </w:p>
          <w:p w14:paraId="4F8E6450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&gt;A/T&gt;C</w:t>
            </w:r>
          </w:p>
        </w:tc>
        <w:tc>
          <w:tcPr>
            <w:tcW w:w="1170" w:type="dxa"/>
          </w:tcPr>
          <w:p w14:paraId="24AB289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2430" w:type="dxa"/>
          </w:tcPr>
          <w:p w14:paraId="55409599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65 late onset AD and 45 control postmortem brain frontal cortices and cerebella from QFP</w:t>
            </w:r>
          </w:p>
        </w:tc>
        <w:tc>
          <w:tcPr>
            <w:tcW w:w="2790" w:type="dxa"/>
          </w:tcPr>
          <w:p w14:paraId="29B7F4A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Significant association with late onset AD risk in females only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 = 0.000856)</w:t>
            </w:r>
          </w:p>
        </w:tc>
        <w:tc>
          <w:tcPr>
            <w:tcW w:w="1620" w:type="dxa"/>
          </w:tcPr>
          <w:p w14:paraId="1130D3D4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card&lt;/Author&gt;&lt;Year&gt;2019&lt;/Year&gt;&lt;RecNum&gt;170&lt;/RecNum&gt;&lt;DisplayText&gt;(Picard et al., 2019)&lt;/DisplayText&gt;&lt;record&gt;&lt;rec-number&gt;170&lt;/rec-number&gt;&lt;foreign-keys&gt;&lt;key app="EN" db-id="etxpd0f5arfdwoefaavpvf5besxr0vrza95s" timestamp="1582229687"&gt;170&lt;/key&gt;&lt;/foreign-keys&gt;&lt;ref-type name="Journal Article"&gt;17&lt;/ref-type&gt;&lt;contributors&gt;&lt;authors&gt;&lt;author&gt;Picard, Cynthia&lt;/author&gt;&lt;author&gt;Poirier, Alexandre&lt;/author&gt;&lt;author&gt;Bélanger, Stéphanie&lt;/author&gt;&lt;author&gt;Labonté, Anne&lt;/author&gt;&lt;author&gt;Auld, Daniel&lt;/author&gt;&lt;author&gt;Poirier, Judes&lt;/author&gt;&lt;author&gt;Prevent-Ad Research Group&lt;/author&gt;&lt;/authors&gt;&lt;/contributors&gt;&lt;titles&gt;&lt;title&gt;Proprotein convertase subtilisin/kexin type 9 (PCSK9) in Alzheimer&amp;apos;s disease: A genetic and proteomic multi-cohort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0254-e0220254&lt;/pages&gt;&lt;volume&gt;14&lt;/volume&gt;&lt;number&gt;8&lt;/number&gt;&lt;dates&gt;&lt;year&gt;2019&lt;/year&gt;&lt;/dates&gt;&lt;publisher&gt;Public Library of Science&lt;/publisher&gt;&lt;isbn&gt;1932-6203&lt;/isbn&gt;&lt;accession-num&gt;31437157&lt;/accession-num&gt;&lt;urls&gt;&lt;related-urls&gt;&lt;url&gt;https://pubmed.ncbi.nlm.nih.gov/31437157&lt;/url&gt;&lt;url&gt;https://www.ncbi.nlm.nih.gov/pmc/articles/PMC6705826/&lt;/url&gt;&lt;/related-urls&gt;&lt;/urls&gt;&lt;electronic-resource-num&gt;10.1371/journal.pone.0220254&lt;/electronic-resource-num&gt;&lt;remote-database-name&gt;PubMed&lt;/remote-database-name&gt;&lt;language&gt;eng&lt;/languag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Picard et al., 2019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72F435AC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EF436C4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49E5A40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4927193</w:t>
            </w:r>
          </w:p>
          <w:p w14:paraId="09D20ABE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&gt;C</w:t>
            </w:r>
          </w:p>
          <w:p w14:paraId="59F2D3F8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 w:val="restart"/>
          </w:tcPr>
          <w:p w14:paraId="53BAACBB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2430" w:type="dxa"/>
          </w:tcPr>
          <w:p w14:paraId="3B816165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65 late onset AD and 45 control postmortem brain frontal cortices and cerebella from QFP</w:t>
            </w:r>
          </w:p>
        </w:tc>
        <w:tc>
          <w:tcPr>
            <w:tcW w:w="2790" w:type="dxa"/>
          </w:tcPr>
          <w:p w14:paraId="6D8222E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Significant association with late onset AD risk in females only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 = 0.000626)</w:t>
            </w:r>
          </w:p>
        </w:tc>
        <w:tc>
          <w:tcPr>
            <w:tcW w:w="1620" w:type="dxa"/>
          </w:tcPr>
          <w:p w14:paraId="3481CF23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card&lt;/Author&gt;&lt;Year&gt;2019&lt;/Year&gt;&lt;RecNum&gt;170&lt;/RecNum&gt;&lt;DisplayText&gt;(Picard et al., 2019)&lt;/DisplayText&gt;&lt;record&gt;&lt;rec-number&gt;170&lt;/rec-number&gt;&lt;foreign-keys&gt;&lt;key app="EN" db-id="etxpd0f5arfdwoefaavpvf5besxr0vrza95s" timestamp="1582229687"&gt;170&lt;/key&gt;&lt;/foreign-keys&gt;&lt;ref-type name="Journal Article"&gt;17&lt;/ref-type&gt;&lt;contributors&gt;&lt;authors&gt;&lt;author&gt;Picard, Cynthia&lt;/author&gt;&lt;author&gt;Poirier, Alexandre&lt;/author&gt;&lt;author&gt;Bélanger, Stéphanie&lt;/author&gt;&lt;author&gt;Labonté, Anne&lt;/author&gt;&lt;author&gt;Auld, Daniel&lt;/author&gt;&lt;author&gt;Poirier, Judes&lt;/author&gt;&lt;author&gt;Prevent-Ad Research Group&lt;/author&gt;&lt;/authors&gt;&lt;/contributors&gt;&lt;titles&gt;&lt;title&gt;Proprotein convertase subtilisin/kexin type 9 (PCSK9) in Alzheimer&amp;apos;s disease: A genetic and proteomic multi-cohort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0254-e0220254&lt;/pages&gt;&lt;volume&gt;14&lt;/volume&gt;&lt;number&gt;8&lt;/number&gt;&lt;dates&gt;&lt;year&gt;2019&lt;/year&gt;&lt;/dates&gt;&lt;publisher&gt;Public Library of Science&lt;/publisher&gt;&lt;isbn&gt;1932-6203&lt;/isbn&gt;&lt;accession-num&gt;31437157&lt;/accession-num&gt;&lt;urls&gt;&lt;related-urls&gt;&lt;url&gt;https://pubmed.ncbi.nlm.nih.gov/31437157&lt;/url&gt;&lt;url&gt;https://www.ncbi.nlm.nih.gov/pmc/articles/PMC6705826/&lt;/url&gt;&lt;/related-urls&gt;&lt;/urls&gt;&lt;electronic-resource-num&gt;10.1371/journal.pone.0220254&lt;/electronic-resource-num&gt;&lt;remote-database-name&gt;PubMed&lt;/remote-database-name&gt;&lt;language&gt;eng&lt;/languag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Picard et al., 2019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23367A53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DBBFE06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500CED71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1AFDE9E9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A034BAA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384 individuals in Alzheimer Disease Neuroimaging Initiative (ADNI) dataset</w:t>
            </w:r>
          </w:p>
        </w:tc>
        <w:tc>
          <w:tcPr>
            <w:tcW w:w="2790" w:type="dxa"/>
          </w:tcPr>
          <w:p w14:paraId="0B7A7F32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 xml:space="preserve">Weak association (p=0.0974) for CSF </w:t>
            </w:r>
            <w:proofErr w:type="spellStart"/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pTau</w:t>
            </w:r>
            <w:proofErr w:type="spellEnd"/>
            <w:r w:rsidRPr="00097F4B">
              <w:rPr>
                <w:rFonts w:ascii="Times New Roman" w:hAnsi="Times New Roman" w:cs="Times New Roman"/>
                <w:sz w:val="24"/>
                <w:szCs w:val="24"/>
              </w:rPr>
              <w:t xml:space="preserve"> but significant association with CSF Tau (p=0.0302) in females only</w:t>
            </w:r>
          </w:p>
        </w:tc>
        <w:tc>
          <w:tcPr>
            <w:tcW w:w="1620" w:type="dxa"/>
          </w:tcPr>
          <w:p w14:paraId="756E4ABF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icard&lt;/Author&gt;&lt;Year&gt;2019&lt;/Year&gt;&lt;RecNum&gt;170&lt;/RecNum&gt;&lt;DisplayText&gt;(Picard et al., 2019)&lt;/DisplayText&gt;&lt;record&gt;&lt;rec-number&gt;170&lt;/rec-number&gt;&lt;foreign-keys&gt;&lt;key app="EN" db-id="etxpd0f5arfdwoefaavpvf5besxr0vrza95s" timestamp="1582229687"&gt;170&lt;/key&gt;&lt;/foreign-keys&gt;&lt;ref-type name="Journal Article"&gt;17&lt;/ref-type&gt;&lt;contributors&gt;&lt;authors&gt;&lt;author&gt;Picard, Cynthia&lt;/author&gt;&lt;author&gt;Poirier, Alexandre&lt;/author&gt;&lt;author&gt;Bélanger, Stéphanie&lt;/author&gt;&lt;author&gt;Labonté, Anne&lt;/author&gt;&lt;author&gt;Auld, Daniel&lt;/author&gt;&lt;author&gt;Poirier, Judes&lt;/author&gt;&lt;author&gt;Prevent-Ad Research Group&lt;/author&gt;&lt;/authors&gt;&lt;/contributors&gt;&lt;titles&gt;&lt;title&gt;Proprotein convertase subtilisin/kexin type 9 (PCSK9) in Alzheimer&amp;apos;s disease: A genetic and proteomic multi-cohort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20254-e0220254&lt;/pages&gt;&lt;volume&gt;14&lt;/volume&gt;&lt;number&gt;8&lt;/number&gt;&lt;dates&gt;&lt;year&gt;2019&lt;/year&gt;&lt;/dates&gt;&lt;publisher&gt;Public Library of Science&lt;/publisher&gt;&lt;isbn&gt;1932-6203&lt;/isbn&gt;&lt;accession-num&gt;31437157&lt;/accession-num&gt;&lt;urls&gt;&lt;related-urls&gt;&lt;url&gt;https://pubmed.ncbi.nlm.nih.gov/31437157&lt;/url&gt;&lt;url&gt;https://www.ncbi.nlm.nih.gov/pmc/articles/PMC6705826/&lt;/url&gt;&lt;/related-urls&gt;&lt;/urls&gt;&lt;electronic-resource-num&gt;10.1371/journal.pone.0220254&lt;/electronic-resource-num&gt;&lt;remote-database-name&gt;PubMed&lt;/remote-database-name&gt;&lt;language&gt;eng&lt;/language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Picard et al., 2019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4127E38D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BFF7C38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Alcohol use disorder</w:t>
            </w:r>
          </w:p>
        </w:tc>
        <w:tc>
          <w:tcPr>
            <w:tcW w:w="1800" w:type="dxa"/>
          </w:tcPr>
          <w:p w14:paraId="134D67C8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s17111503 </w:t>
            </w:r>
          </w:p>
          <w:p w14:paraId="1B932BD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&gt;G</w:t>
            </w:r>
          </w:p>
        </w:tc>
        <w:tc>
          <w:tcPr>
            <w:tcW w:w="1170" w:type="dxa"/>
          </w:tcPr>
          <w:p w14:paraId="7804A154" w14:textId="77777777" w:rsidR="009F1B7A" w:rsidRPr="005F659F" w:rsidRDefault="0084043F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Upstream transcript variant</w:t>
            </w:r>
          </w:p>
        </w:tc>
        <w:tc>
          <w:tcPr>
            <w:tcW w:w="2430" w:type="dxa"/>
          </w:tcPr>
          <w:p w14:paraId="64ADFA6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7 Han and Uygur lacunar infarction patients and 240 healthy controls</w:t>
            </w:r>
          </w:p>
        </w:tc>
        <w:tc>
          <w:tcPr>
            <w:tcW w:w="2790" w:type="dxa"/>
          </w:tcPr>
          <w:p w14:paraId="016BB74F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alcohol drinking</w:t>
            </w:r>
          </w:p>
        </w:tc>
        <w:tc>
          <w:tcPr>
            <w:tcW w:w="1620" w:type="dxa"/>
          </w:tcPr>
          <w:p w14:paraId="1C63F12C" w14:textId="1D3E7DC6" w:rsidR="009F1B7A" w:rsidRPr="00097F4B" w:rsidRDefault="00097F4B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7&lt;/Year&gt;&lt;RecNum&gt;24&lt;/RecNum&gt;&lt;DisplayText&gt;(D.-f. Han et al., 2017)&lt;/DisplayText&gt;&lt;record&gt;&lt;rec-number&gt;24&lt;/rec-number&gt;&lt;foreign-keys&gt;&lt;key app="EN" db-id="ptwssxa5fs5vaeep00uve0rkzdav2200szzs" timestamp="1585944150"&gt;24&lt;/key&gt;&lt;/foreign-keys&gt;&lt;ref-type name="Journal Article"&gt;17&lt;/ref-type&gt;&lt;contributors&gt;&lt;authors&gt;&lt;author&gt;Han, Deng-feng&lt;/author&gt;&lt;author&gt;Ma, Jian-hua&lt;/author&gt;&lt;author&gt;Hao, Chen-guang&lt;/author&gt;&lt;author&gt;, Tuerhong·Tuerxun&lt;/author&gt;&lt;author&gt;Du, Lei&lt;/author&gt;&lt;author&gt;Zhang, Xiao-ning&lt;/author&gt;&lt;/authors&gt;&lt;/contributors&gt;&lt;titles&gt;&lt;title&gt;Association and differences in genetic polymorphisms in &amp;lt;i&amp;gt;PCSK9&amp;lt;/i&amp;gt; gene in subjects with lacunar infarction in the Han and Uygur populations of Xinjiang Uygur Autonomous Region of China&lt;/title&gt;&lt;secondary-title&gt;Neural Regeneration Research&lt;/secondary-title&gt;&lt;/titles&gt;&lt;periodical&gt;&lt;full-title&gt;Neural Regeneration Research&lt;/full-title&gt;&lt;/periodical&gt;&lt;pages&gt;1315-1321&lt;/pages&gt;&lt;volume&gt;12&lt;/volume&gt;&lt;number&gt;8&lt;/number&gt;&lt;dates&gt;&lt;year&gt;2017&lt;/year&gt;&lt;pub-dates&gt;&lt;date&gt;August 1, 2017&lt;/date&gt;&lt;/pub-dates&gt;&lt;/dates&gt;&lt;isbn&gt;1673-5374&lt;/isbn&gt;&lt;work-type&gt;Research Article&lt;/work-type&gt;&lt;urls&gt;&lt;related-urls&gt;&lt;url&gt;http://www.nrronline.org/article.asp?issn=1673-5374;year=2017;volume=12;issue=8;spage=1315;epage=1321;aulast=Han&lt;/url&gt;&lt;/related-urls&gt;&lt;/urls&gt;&lt;electronic-resource-num&gt;10.4103/1673-5374.213552&lt;/electronic-resource-num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D.-f. Han et al., 2017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3274F7B4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325170E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Ischemic stroke (IS)</w:t>
            </w:r>
          </w:p>
        </w:tc>
        <w:tc>
          <w:tcPr>
            <w:tcW w:w="1800" w:type="dxa"/>
            <w:vMerge w:val="restart"/>
          </w:tcPr>
          <w:p w14:paraId="7965137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11591147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46L)</w:t>
            </w:r>
          </w:p>
          <w:p w14:paraId="35A81232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T</w:t>
            </w:r>
          </w:p>
        </w:tc>
        <w:tc>
          <w:tcPr>
            <w:tcW w:w="1170" w:type="dxa"/>
            <w:vMerge w:val="restart"/>
          </w:tcPr>
          <w:p w14:paraId="0BCEE5E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1B568B50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9,524 white Americans from 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herosclerosis Risk in Communities (ARIC) study</w:t>
            </w:r>
          </w:p>
        </w:tc>
        <w:tc>
          <w:tcPr>
            <w:tcW w:w="2790" w:type="dxa"/>
          </w:tcPr>
          <w:p w14:paraId="622B3EF9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301BB82A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hen&lt;/Author&gt;&lt;Year&gt;2006&lt;/Year&gt;&lt;RecNum&gt;100&lt;/RecNum&gt;&lt;DisplayText&gt;(Cohen, Boerwinkle, Mosley, &amp;amp; Hobbs, 2006)&lt;/DisplayText&gt;&lt;record&gt;&lt;rec-number&gt;100&lt;/rec-number&gt;&lt;foreign-keys&gt;&lt;key app="EN" db-id="etxpd0f5arfdwoefaavpvf5besxr0vrza95s" timestamp="1573843076"&gt;100&lt;/key&gt;&lt;/foreign-keys&gt;&lt;ref-type name="Journal Article"&gt;17&lt;/ref-type&gt;&lt;contributors&gt;&lt;authors&gt;&lt;author&gt;Cohen, Jonathan C.&lt;/author&gt;&lt;author&gt;Boerwinkle, Eric&lt;/author&gt;&lt;author&gt;Mosley, Thomas H.&lt;/author&gt;&lt;author&gt;Hobbs, Helen H.&lt;/author&gt;&lt;/authors&gt;&lt;/contributors&gt;&lt;titles&gt;&lt;title&gt;Sequence Variations in PCSK9, Low LDL, and Protection against Coronary Heart Disease&lt;/title&gt;&lt;secondary-title&gt;New England Journal of Medicine&lt;/secondary-title&gt;&lt;/titles&gt;&lt;periodical&gt;&lt;full-title&gt;New England Journal of Medicine&lt;/full-title&gt;&lt;/periodical&gt;&lt;pages&gt;1264-1272&lt;/pages&gt;&lt;volume&gt;354&lt;/volume&gt;&lt;number&gt;12&lt;/number&gt;&lt;dates&gt;&lt;year&gt;2006&lt;/year&gt;&lt;pub-dates&gt;&lt;date&gt;2006/03/23&lt;/date&gt;&lt;/pub-dates&gt;&lt;/dates&gt;&lt;publisher&gt;Massachusetts Medical Society&lt;/publisher&gt;&lt;isbn&gt;0028-4793&lt;/isbn&gt;&lt;urls&gt;&lt;related-urls&gt;&lt;url&gt;https://doi.org/10.1056/NEJMoa054013&lt;/url&gt;&lt;/related-urls&gt;&lt;/urls&gt;&lt;electronic-resource-num&gt;10.1056/NEJMoa054013&lt;/electronic-resource-num&gt;&lt;access-date&gt;2019/11/15&lt;/access-date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Cohen, Boerwinkle, Mosley, &amp; Hobbs, 2006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08BB0500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C4F831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163F26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1256267E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E0F6C8B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6 carriers with 6,618 non-carriers</w:t>
            </w:r>
          </w:p>
        </w:tc>
        <w:tc>
          <w:tcPr>
            <w:tcW w:w="2790" w:type="dxa"/>
          </w:tcPr>
          <w:p w14:paraId="00C3CFE4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730B0490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strzewa&lt;/Author&gt;&lt;Year&gt;2008&lt;/Year&gt;&lt;RecNum&gt;177&lt;/RecNum&gt;&lt;DisplayText&gt;(Kostrzewa, Broda, Kurjata, Piotrowski, &amp;amp; Ploski, 2008)&lt;/DisplayText&gt;&lt;record&gt;&lt;rec-number&gt;177&lt;/rec-number&gt;&lt;foreign-keys&gt;&lt;key app="EN" db-id="etxpd0f5arfdwoefaavpvf5besxr0vrza95s" timestamp="1582304807"&gt;177&lt;/key&gt;&lt;/foreign-keys&gt;&lt;ref-type name="Journal Article"&gt;17&lt;/ref-type&gt;&lt;contributors&gt;&lt;authors&gt;&lt;author&gt;Kostrzewa, Grażyna&lt;/author&gt;&lt;author&gt;Broda, Grażyna&lt;/author&gt;&lt;author&gt;Kurjata, Paweł&lt;/author&gt;&lt;author&gt;Piotrowski, Walerian&lt;/author&gt;&lt;author&gt;Ploski, Rafal&lt;/author&gt;&lt;/authors&gt;&lt;/contributors&gt;&lt;titles&gt;&lt;title&gt;Effect of protein convertase subtilisin/kexin type 9 (PCSK9) 46L gene polymorphism on LDL cholesterol concentration in a Polish adult population&lt;/title&gt;&lt;secondary-title&gt;Molecular Genetics and Metabolism&lt;/secondary-title&gt;&lt;/titles&gt;&lt;periodical&gt;&lt;full-title&gt;Molecular Genetics and Metabolism&lt;/full-title&gt;&lt;/periodical&gt;&lt;pages&gt;259-262&lt;/pages&gt;&lt;volume&gt;94&lt;/volume&gt;&lt;number&gt;2&lt;/number&gt;&lt;keywords&gt;&lt;keyword&gt;Protein convertase subtilisin/kexin type 9&lt;/keyword&gt;&lt;keyword&gt;Cholesterol&lt;/keyword&gt;&lt;keyword&gt;LDL&lt;/keyword&gt;&lt;keyword&gt;Polish population&lt;/keyword&gt;&lt;keyword&gt;Myocardial infarction&lt;/keyword&gt;&lt;keyword&gt;Stroke&lt;/keyword&gt;&lt;/keywords&gt;&lt;dates&gt;&lt;year&gt;2008&lt;/year&gt;&lt;pub-dates&gt;&lt;date&gt;2008/06/01/&lt;/date&gt;&lt;/pub-dates&gt;&lt;/dates&gt;&lt;isbn&gt;1096-7192&lt;/isbn&gt;&lt;urls&gt;&lt;related-urls&gt;&lt;url&gt;http://www.sciencedirect.com/science/article/pii/S1096719208000486&lt;/url&gt;&lt;/related-urls&gt;&lt;/urls&gt;&lt;electronic-resource-num&gt;https://doi.org/10.1016/j.ymgme.2008.02.003&lt;/electronic-resource-num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Kostrzewa, Broda, Kurjata, Piotrowski, &amp; Ploski, 2008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74D58493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09BB733F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7740EBB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10A07FD0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854136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,307 European IS cases and 19,326 controls</w:t>
            </w:r>
          </w:p>
        </w:tc>
        <w:tc>
          <w:tcPr>
            <w:tcW w:w="2790" w:type="dxa"/>
          </w:tcPr>
          <w:p w14:paraId="480E204C" w14:textId="77777777" w:rsidR="009F1B7A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  <w:p w14:paraId="6AC00CD2" w14:textId="77777777" w:rsidR="000A4C5B" w:rsidRPr="000A4C5B" w:rsidRDefault="000A4C5B" w:rsidP="000A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733C5" w14:textId="77777777" w:rsidR="000A4C5B" w:rsidRDefault="000A4C5B" w:rsidP="000A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9ED4D" w14:textId="64B8C415" w:rsidR="000A4C5B" w:rsidRPr="000A4C5B" w:rsidRDefault="000A4C5B" w:rsidP="000A4C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C917F81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pewell&lt;/Author&gt;&lt;Year&gt;2017&lt;/Year&gt;&lt;RecNum&gt;45&lt;/RecNum&gt;&lt;DisplayText&gt;(Hopewell et al., 2017)&lt;/DisplayText&gt;&lt;record&gt;&lt;rec-number&gt;45&lt;/rec-number&gt;&lt;foreign-keys&gt;&lt;key app="EN" db-id="etxpd0f5arfdwoefaavpvf5besxr0vrza95s" timestamp="1570724037"&gt;45&lt;/key&gt;&lt;/foreign-keys&gt;&lt;ref-type name="Journal Article"&gt;17&lt;/ref-type&gt;&lt;contributors&gt;&lt;authors&gt;&lt;author&gt;Hopewell, Jemma C&lt;/author&gt;&lt;author&gt;Malik, Rainer&lt;/author&gt;&lt;author&gt;Valdés-Márquez, Elsa&lt;/author&gt;&lt;author&gt;Worrall, Bradford B&lt;/author&gt;&lt;author&gt;Collins, Rory&lt;/author&gt;&lt;author&gt;METASTROKE Collaboration of the ISGC&lt;/author&gt;&lt;/authors&gt;&lt;/contributors&gt;&lt;titles&gt;&lt;title&gt;Differential effects of PCSK9 variants on risk of coronary disease and ischaemic stroke&lt;/title&gt;&lt;secondary-title&gt;European Heart Journal&lt;/secondary-title&gt;&lt;/titles&gt;&lt;periodical&gt;&lt;full-title&gt;European Heart Journal&lt;/full-title&gt;&lt;/periodical&gt;&lt;pages&gt;354-359&lt;/pages&gt;&lt;volume&gt;39&lt;/volume&gt;&lt;number&gt;5&lt;/number&gt;&lt;dates&gt;&lt;year&gt;2017&lt;/year&gt;&lt;/dates&gt;&lt;isbn&gt;0195-668X&lt;/isbn&gt;&lt;urls&gt;&lt;related-urls&gt;&lt;url&gt;https://doi.org/10.1093/eurheartj/ehx373&lt;/url&gt;&lt;/related-urls&gt;&lt;/urls&gt;&lt;electronic-resource-num&gt;10.1093/eurheartj/ehx373&lt;/electronic-resource-num&gt;&lt;access-date&gt;10/10/2019&lt;/access-date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Hopewell et al., 2017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46C9D72D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E4C0067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4B832C8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2980E173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055B47F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,306 whites with 955 (3.1%) having at least one R46L variant</w:t>
            </w:r>
          </w:p>
        </w:tc>
        <w:tc>
          <w:tcPr>
            <w:tcW w:w="2790" w:type="dxa"/>
          </w:tcPr>
          <w:p w14:paraId="02FA3D10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550548E2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Kent et al., 2017)</w:t>
            </w:r>
          </w:p>
        </w:tc>
      </w:tr>
      <w:tr w:rsidR="009F1B7A" w:rsidRPr="005F659F" w14:paraId="51D35297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850B85B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5BBD612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0B46380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FDFD988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7,536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British individuals from UK Biobank</w:t>
            </w:r>
          </w:p>
        </w:tc>
        <w:tc>
          <w:tcPr>
            <w:tcW w:w="2790" w:type="dxa"/>
          </w:tcPr>
          <w:p w14:paraId="69A8F558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 xml:space="preserve">T allele protective against IS 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OR = 0.61±0.18, p = 2.40×10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−3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20" w:type="dxa"/>
          </w:tcPr>
          <w:p w14:paraId="11D920FD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o Abhiram&lt;/Author&gt;&lt;Year&gt;2018&lt;/Year&gt;&lt;RecNum&gt;42&lt;/RecNum&gt;&lt;DisplayText&gt;(Rao Abhiram et al., 2018)&lt;/DisplayText&gt;&lt;record&gt;&lt;rec-number&gt;42&lt;/rec-number&gt;&lt;foreign-keys&gt;&lt;key app="EN" db-id="etxpd0f5arfdwoefaavpvf5besxr0vrza95s" timestamp="1570719180"&gt;42&lt;/key&gt;&lt;/foreign-keys&gt;&lt;ref-type name="Journal Article"&gt;17&lt;/ref-type&gt;&lt;contributors&gt;&lt;authors&gt;&lt;author&gt;Rao Abhiram, S.&lt;/author&gt;&lt;author&gt;Lindholm, Daniel&lt;/author&gt;&lt;author&gt;Rivas Manuel, A.&lt;/author&gt;&lt;author&gt;Knowles Joshua, W.&lt;/author&gt;&lt;author&gt;Montgomery Stephen, B.&lt;/author&gt;&lt;author&gt;Ingelsson, Erik&lt;/author&gt;&lt;/authors&gt;&lt;/contributors&gt;&lt;titles&gt;&lt;title&gt;Large-Scale Phenome-Wide Association Study of PCSK9 Variants Demonstrates Protection Against Ischemic Stroke&lt;/title&gt;&lt;secondary-title&gt;Circulation: Genomic and Precision Medicine&lt;/secondary-title&gt;&lt;/titles&gt;&lt;periodical&gt;&lt;full-title&gt;Circulation: Genomic and Precision Medicine&lt;/full-title&gt;&lt;/periodical&gt;&lt;pages&gt;e002162&lt;/pages&gt;&lt;volume&gt;11&lt;/volume&gt;&lt;number&gt;7&lt;/number&gt;&lt;dates&gt;&lt;year&gt;2018&lt;/year&gt;&lt;pub-dates&gt;&lt;date&gt;2018/07/01&lt;/date&gt;&lt;/pub-dates&gt;&lt;/dates&gt;&lt;publisher&gt;American Heart Association&lt;/publisher&gt;&lt;urls&gt;&lt;related-urls&gt;&lt;url&gt;https://doi.org/10.1161/CIRCGEN.118.002162&lt;/url&gt;&lt;/related-urls&gt;&lt;/urls&gt;&lt;electronic-resource-num&gt;10.1161/CIRCGEN.118.002162&lt;/electronic-resource-num&gt;&lt;access-date&gt;2019/10/10&lt;/access-date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Rao Abhiram et al., 2018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62CCF078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33144C0A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CB5E5AA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rs11583680</w:t>
            </w:r>
          </w:p>
          <w:p w14:paraId="59386FEA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C&gt;G/C&gt;T</w:t>
            </w:r>
          </w:p>
        </w:tc>
        <w:tc>
          <w:tcPr>
            <w:tcW w:w="1170" w:type="dxa"/>
          </w:tcPr>
          <w:p w14:paraId="652A56F2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2456742F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161 Han Chinese patients with IS, 483 matched controls</w:t>
            </w:r>
          </w:p>
        </w:tc>
        <w:tc>
          <w:tcPr>
            <w:tcW w:w="2790" w:type="dxa"/>
          </w:tcPr>
          <w:p w14:paraId="23B3E2A0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4709ECC4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OTwvWWVhcj48UmVj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OTwvWWVhcj48UmVj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Zhao, Li, Lei, Huang, &amp; Yang, 2019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61A9B87D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B32208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7D17D62D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67608943 (Y142X)</w:t>
            </w:r>
          </w:p>
          <w:p w14:paraId="1680807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&gt;G/C&gt;T</w:t>
            </w:r>
          </w:p>
          <w:p w14:paraId="5ACC783E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712DD2C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</w:p>
          <w:p w14:paraId="05FB86C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D6EC84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28362286 (C679X)</w:t>
            </w:r>
          </w:p>
          <w:p w14:paraId="3E061DEA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&gt;A/C&gt;T </w:t>
            </w:r>
          </w:p>
        </w:tc>
        <w:tc>
          <w:tcPr>
            <w:tcW w:w="1170" w:type="dxa"/>
            <w:vMerge w:val="restart"/>
          </w:tcPr>
          <w:p w14:paraId="0BB676D9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71FA1854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3,363 African Americans from 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herosclerosis Risk in Communities (ARIC) study</w:t>
            </w:r>
          </w:p>
        </w:tc>
        <w:tc>
          <w:tcPr>
            <w:tcW w:w="2790" w:type="dxa"/>
          </w:tcPr>
          <w:p w14:paraId="228442E2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47068F06" w14:textId="1E452A59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97F4B"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hen&lt;/Author&gt;&lt;Year&gt;2006&lt;/Year&gt;&lt;RecNum&gt;100&lt;/RecNum&gt;&lt;DisplayText&gt;(Cohen et al., 2006)&lt;/DisplayText&gt;&lt;record&gt;&lt;rec-number&gt;100&lt;/rec-number&gt;&lt;foreign-keys&gt;&lt;key app="EN" db-id="etxpd0f5arfdwoefaavpvf5besxr0vrza95s" timestamp="1573843076"&gt;100&lt;/key&gt;&lt;/foreign-keys&gt;&lt;ref-type name="Journal Article"&gt;17&lt;/ref-type&gt;&lt;contributors&gt;&lt;authors&gt;&lt;author&gt;Cohen, Jonathan C.&lt;/author&gt;&lt;author&gt;Boerwinkle, Eric&lt;/author&gt;&lt;author&gt;Mosley, Thomas H.&lt;/author&gt;&lt;author&gt;Hobbs, Helen H.&lt;/author&gt;&lt;/authors&gt;&lt;/contributors&gt;&lt;titles&gt;&lt;title&gt;Sequence Variations in PCSK9, Low LDL, and Protection against Coronary Heart Disease&lt;/title&gt;&lt;secondary-title&gt;New England Journal of Medicine&lt;/secondary-title&gt;&lt;/titles&gt;&lt;periodical&gt;&lt;full-title&gt;New England Journal of Medicine&lt;/full-title&gt;&lt;/periodical&gt;&lt;pages&gt;1264-1272&lt;/pages&gt;&lt;volume&gt;354&lt;/volume&gt;&lt;number&gt;12&lt;/number&gt;&lt;dates&gt;&lt;year&gt;2006&lt;/year&gt;&lt;pub-dates&gt;&lt;date&gt;2006/03/23&lt;/date&gt;&lt;/pub-dates&gt;&lt;/dates&gt;&lt;publisher&gt;Massachusetts Medical Society&lt;/publisher&gt;&lt;isbn&gt;0028-4793&lt;/isbn&gt;&lt;urls&gt;&lt;related-urls&gt;&lt;url&gt;https://doi.org/10.1056/NEJMoa054013&lt;/url&gt;&lt;/related-urls&gt;&lt;/urls&gt;&lt;electronic-resource-num&gt;10.1056/NEJMoa054013&lt;/electronic-resource-num&gt;&lt;access-date&gt;2019/11/15&lt;/access-date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97F4B"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Cohen et al., 2006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7212B75A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7176F0C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690BFED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0C3B818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1E3E2B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,459 African Americans (AAs) with 403 (2.3%) having at least one Y142X or C679X variant</w:t>
            </w:r>
          </w:p>
        </w:tc>
        <w:tc>
          <w:tcPr>
            <w:tcW w:w="2790" w:type="dxa"/>
          </w:tcPr>
          <w:p w14:paraId="7E7D70CD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2D5D5F03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xNzwvWWVhcj48UmVj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xNzwvWWVhcj48UmVj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Kent et al., 2017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66316BB9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310D98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4876D8C1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505151 (E670G)</w:t>
            </w:r>
          </w:p>
          <w:p w14:paraId="1266387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A</w:t>
            </w:r>
          </w:p>
        </w:tc>
        <w:tc>
          <w:tcPr>
            <w:tcW w:w="1170" w:type="dxa"/>
            <w:vMerge w:val="restart"/>
          </w:tcPr>
          <w:p w14:paraId="7691B4C0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2430" w:type="dxa"/>
          </w:tcPr>
          <w:p w14:paraId="4ED0236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8 Han Chinese cerebral ischemic stroke patients and 348 control subjects</w:t>
            </w:r>
          </w:p>
        </w:tc>
        <w:tc>
          <w:tcPr>
            <w:tcW w:w="2790" w:type="dxa"/>
          </w:tcPr>
          <w:p w14:paraId="21EC3291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No association with risk of IS or its subtypes</w:t>
            </w:r>
          </w:p>
        </w:tc>
        <w:tc>
          <w:tcPr>
            <w:tcW w:w="1620" w:type="dxa"/>
          </w:tcPr>
          <w:p w14:paraId="7D5CA4F6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NTM8L1JlY051bT48RGlzcGxheVRleHQ+KEQuIEhhbiBldCBhbC4sIDIwMTQpPC9EaXNwbGF5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NTM8L1JlY051bT48RGlzcGxheVRleHQ+KEQuIEhhbiBldCBhbC4sIDIwMTQpPC9EaXNwbGF5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D. Han et al., 2014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45589C8A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0FE89E0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FFC1EE9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563A7D8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CEE765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114 Tunisian patients with IS, 232 controls</w:t>
            </w:r>
          </w:p>
        </w:tc>
        <w:tc>
          <w:tcPr>
            <w:tcW w:w="2790" w:type="dxa"/>
          </w:tcPr>
          <w:p w14:paraId="033DC5D7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 xml:space="preserve">Increased risk of IS 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(</w:t>
            </w:r>
            <w:r w:rsidRPr="00097F4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CFCFC"/>
              </w:rPr>
              <w:t>p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 = 0.032), G allele higher in IS subgroup</w:t>
            </w:r>
          </w:p>
        </w:tc>
        <w:tc>
          <w:tcPr>
            <w:tcW w:w="1620" w:type="dxa"/>
          </w:tcPr>
          <w:p w14:paraId="73DB765C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limani&lt;/Author&gt;&lt;Year&gt;2014&lt;/Year&gt;&lt;RecNum&gt;43&lt;/RecNum&gt;&lt;DisplayText&gt;(Slimani et al., 2014)&lt;/DisplayText&gt;&lt;record&gt;&lt;rec-number&gt;43&lt;/rec-number&gt;&lt;foreign-keys&gt;&lt;key app="EN" db-id="etxpd0f5arfdwoefaavpvf5besxr0vrza95s" timestamp="1570723813"&gt;43&lt;/key&gt;&lt;/foreign-keys&gt;&lt;ref-type name="Journal Article"&gt;17&lt;/ref-type&gt;&lt;contributors&gt;&lt;authors&gt;&lt;author&gt;Slimani, Afef&lt;/author&gt;&lt;author&gt;Harira, Yahia&lt;/author&gt;&lt;author&gt;Trabelsi, Imen&lt;/author&gt;&lt;author&gt;Jomaa, Walid&lt;/author&gt;&lt;author&gt;Maatouk, Faouzi&lt;/author&gt;&lt;author&gt;Hamda, Khaldoun Ben&lt;/author&gt;&lt;author&gt;Slimane, Mohamed Naceur&lt;/author&gt;&lt;/authors&gt;&lt;/contributors&gt;&lt;titles&gt;&lt;title&gt;Effect of E670G Polymorphism in PCSK9 Gene on the Risk and Severity of Coronary Heart Disease and Ischemic Stroke in a Tunisian Cohort&lt;/title&gt;&lt;secondary-title&gt;Journal of Molecular Neuroscience&lt;/secondary-title&gt;&lt;/titles&gt;&lt;periodical&gt;&lt;full-title&gt;Journal of Molecular Neuroscience&lt;/full-title&gt;&lt;/periodical&gt;&lt;pages&gt;150-157&lt;/pages&gt;&lt;volume&gt;53&lt;/volume&gt;&lt;number&gt;2&lt;/number&gt;&lt;dates&gt;&lt;year&gt;2014&lt;/year&gt;&lt;pub-dates&gt;&lt;date&gt;2014/06/01&lt;/date&gt;&lt;/pub-dates&gt;&lt;/dates&gt;&lt;isbn&gt;1559-1166&lt;/isbn&gt;&lt;urls&gt;&lt;related-urls&gt;&lt;url&gt;https://doi.org/10.1007/s12031-014-0238-2&lt;/url&gt;&lt;/related-urls&gt;&lt;/urls&gt;&lt;electronic-resource-num&gt;10.1007/s12031-014-0238-2&lt;/electronic-resource-num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Slimani et al., 2014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674F981C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37A20F0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F4E89F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73102026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CAE33F6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ven case-control studies encompassing 1,897 cases and 2,119 controls</w:t>
            </w:r>
          </w:p>
        </w:tc>
        <w:tc>
          <w:tcPr>
            <w:tcW w:w="2790" w:type="dxa"/>
          </w:tcPr>
          <w:p w14:paraId="520C3C68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Increased risk of IS by 36% (OR=1.36, 95% CI, 1.01-1.58)</w:t>
            </w:r>
          </w:p>
        </w:tc>
        <w:tc>
          <w:tcPr>
            <w:tcW w:w="1620" w:type="dxa"/>
          </w:tcPr>
          <w:p w14:paraId="3A764C08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&lt;/Author&gt;&lt;Year&gt;2015&lt;/Year&gt;&lt;RecNum&gt;51&lt;/RecNum&gt;&lt;DisplayText&gt;(Au et al., 2015)&lt;/DisplayText&gt;&lt;record&gt;&lt;rec-number&gt;51&lt;/rec-number&gt;&lt;foreign-keys&gt;&lt;key app="EN" db-id="etxpd0f5arfdwoefaavpvf5besxr0vrza95s" timestamp="1571167466"&gt;51&lt;/key&gt;&lt;/foreign-keys&gt;&lt;ref-type name="Journal Article"&gt;17&lt;/ref-type&gt;&lt;contributors&gt;&lt;authors&gt;&lt;author&gt;Au, Anthony&lt;/author&gt;&lt;author&gt;Griffiths, Lyn R.&lt;/author&gt;&lt;author&gt;Cheng, Kian-Kai&lt;/author&gt;&lt;author&gt;Wee Kooi, Cheah&lt;/author&gt;&lt;author&gt;Irene, Looi&lt;/author&gt;&lt;author&gt;Keat Wei, Loo&lt;/author&gt;&lt;/authors&gt;&lt;/contributors&gt;&lt;titles&gt;&lt;title&gt;The Influence of OLR1 and PCSK9 Gene Polymorphisms on Ischemic Stroke: Evidence from a Meta-Analysis&lt;/title&gt;&lt;secondary-title&gt;Scientific Reports&lt;/secondary-title&gt;&lt;/titles&gt;&lt;periodical&gt;&lt;full-title&gt;Scientific Reports&lt;/full-title&gt;&lt;/periodical&gt;&lt;pages&gt;18224&lt;/pages&gt;&lt;volume&gt;5&lt;/volume&gt;&lt;dates&gt;&lt;year&gt;2015&lt;/year&gt;&lt;pub-dates&gt;&lt;date&gt;12/15/online&lt;/date&gt;&lt;/pub-dates&gt;&lt;/dates&gt;&lt;publisher&gt;The Author(s)&lt;/publisher&gt;&lt;work-type&gt;Article&lt;/work-type&gt;&lt;urls&gt;&lt;related-urls&gt;&lt;url&gt;https://doi.org/10.1038/srep18224&lt;/url&gt;&lt;/related-urls&gt;&lt;/urls&gt;&lt;electronic-resource-num&gt;10.1038/srep18224&lt;/electronic-resource-num&gt;&lt;/record&gt;&lt;/Cite&gt;&lt;/EndNote&gt;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Au et al., 2015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10C30856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38B55C4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663A1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2479408</w:t>
            </w:r>
          </w:p>
          <w:p w14:paraId="43D0326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&gt;G</w:t>
            </w:r>
          </w:p>
        </w:tc>
        <w:tc>
          <w:tcPr>
            <w:tcW w:w="1170" w:type="dxa"/>
          </w:tcPr>
          <w:p w14:paraId="252A079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2430" w:type="dxa"/>
          </w:tcPr>
          <w:p w14:paraId="5871D67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8 Han Chinese cerebral IS patients and 348 control subjects</w:t>
            </w:r>
          </w:p>
        </w:tc>
        <w:tc>
          <w:tcPr>
            <w:tcW w:w="2790" w:type="dxa"/>
          </w:tcPr>
          <w:p w14:paraId="223E60D0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 xml:space="preserve">Significant association with cerebral IS 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=0.013)</w:t>
            </w:r>
          </w:p>
        </w:tc>
        <w:tc>
          <w:tcPr>
            <w:tcW w:w="1620" w:type="dxa"/>
          </w:tcPr>
          <w:p w14:paraId="4E14D883" w14:textId="77777777" w:rsidR="009F1B7A" w:rsidRPr="00097F4B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NTM8L1JlY051bT48RGlzcGxheVRleHQ+KEQuIEhhbiBldCBhbC4sIDIwMTQpPC9EaXNwbGF5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NTM8L1JlY051bT48RGlzcGxheVRleHQ+KEQuIEhhbiBldCBhbC4sIDIwMTQpPC9EaXNwbGF5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D. Han et al., 2014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64CD8816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523908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06D4BB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1711503</w:t>
            </w:r>
          </w:p>
          <w:p w14:paraId="5BFF5552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&gt;G</w:t>
            </w:r>
          </w:p>
        </w:tc>
        <w:tc>
          <w:tcPr>
            <w:tcW w:w="1170" w:type="dxa"/>
          </w:tcPr>
          <w:p w14:paraId="6D79057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6D304BD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8 Han Chinese cerebral IS patients and 348 control subjects</w:t>
            </w:r>
          </w:p>
        </w:tc>
        <w:tc>
          <w:tcPr>
            <w:tcW w:w="2790" w:type="dxa"/>
          </w:tcPr>
          <w:p w14:paraId="78699927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t>Significant association with cerebral IS (p</w:t>
            </w:r>
            <w:r w:rsidRPr="00097F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0.028)</w:t>
            </w:r>
          </w:p>
        </w:tc>
        <w:tc>
          <w:tcPr>
            <w:tcW w:w="1620" w:type="dxa"/>
          </w:tcPr>
          <w:p w14:paraId="06256CDA" w14:textId="77777777" w:rsidR="009F1B7A" w:rsidRPr="00097F4B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MTc2PC9SZWNOdW0+PERpc3BsYXlUZXh0PihELiBIYW4gZXQgYWwuLCAyMDE0KTwvRGlzcGxh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0PC9ZZWFyPjxSZWNO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</w:fldData>
              </w:fldCha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7F4B">
              <w:rPr>
                <w:rFonts w:ascii="Times New Roman" w:hAnsi="Times New Roman" w:cs="Times New Roman"/>
                <w:noProof/>
                <w:sz w:val="24"/>
                <w:szCs w:val="24"/>
              </w:rPr>
              <w:t>(D. Han et al., 2014)</w:t>
            </w:r>
            <w:r w:rsidRPr="00097F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4DA78CBC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EAAA3B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bCs w:val="0"/>
                <w:sz w:val="24"/>
                <w:szCs w:val="24"/>
                <w:shd w:val="clear" w:color="auto" w:fill="FFFFFF"/>
              </w:rPr>
              <w:t>Small-vessel occlusion (SVO) or large-vessel atherosclerosis (LVA)</w:t>
            </w:r>
          </w:p>
        </w:tc>
        <w:tc>
          <w:tcPr>
            <w:tcW w:w="1800" w:type="dxa"/>
          </w:tcPr>
          <w:p w14:paraId="3491650A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505151 (E670G)</w:t>
            </w:r>
          </w:p>
          <w:p w14:paraId="48DDEEAC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A</w:t>
            </w:r>
          </w:p>
        </w:tc>
        <w:tc>
          <w:tcPr>
            <w:tcW w:w="1170" w:type="dxa"/>
          </w:tcPr>
          <w:p w14:paraId="051A259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2430" w:type="dxa"/>
          </w:tcPr>
          <w:p w14:paraId="5721A57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7 Belgian patients with SVO and LVA and 326 controls from Belgium Stroke Study</w:t>
            </w:r>
          </w:p>
        </w:tc>
        <w:tc>
          <w:tcPr>
            <w:tcW w:w="2790" w:type="dxa"/>
          </w:tcPr>
          <w:p w14:paraId="40D4BCBD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Minor allele (G) carriers associated with risk of LVA stroke 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OR = 3.52, 95% CI 1.25–9.85; p = 0.017)</w:t>
            </w:r>
          </w:p>
        </w:tc>
        <w:tc>
          <w:tcPr>
            <w:tcW w:w="1620" w:type="dxa"/>
          </w:tcPr>
          <w:p w14:paraId="3C596C9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vdWQ8L0F1dGhvcj48WWVhcj4yMDA3PC9ZZWFyPjxS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DMtZTEwNDM8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vdWQ8L0F1dGhvcj48WWVhcj4yMDA3PC9ZZWFyPjxS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DMtZTEwNDM8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Abboud et al., 2007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0D590B76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2FCEE4C2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nition</w:t>
            </w:r>
          </w:p>
        </w:tc>
        <w:tc>
          <w:tcPr>
            <w:tcW w:w="1800" w:type="dxa"/>
          </w:tcPr>
          <w:p w14:paraId="2F2AC5DD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rs1159147</w:t>
            </w:r>
          </w:p>
          <w:p w14:paraId="16F56B88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CFCFC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C&gt;G/C&gt;T</w:t>
            </w:r>
          </w:p>
        </w:tc>
        <w:tc>
          <w:tcPr>
            <w:tcW w:w="1170" w:type="dxa"/>
          </w:tcPr>
          <w:p w14:paraId="602AF561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6B14742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9,522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British individuals from UK Biobank</w:t>
            </w:r>
          </w:p>
        </w:tc>
        <w:tc>
          <w:tcPr>
            <w:tcW w:w="2790" w:type="dxa"/>
          </w:tcPr>
          <w:p w14:paraId="0ABA292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T allele nominally associated with depression 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OR, 1.089; 95% CI, 1.026–1.157; </w:t>
            </w:r>
            <w:r w:rsidRPr="005F659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0.005)</w:t>
            </w:r>
          </w:p>
        </w:tc>
        <w:tc>
          <w:tcPr>
            <w:tcW w:w="1620" w:type="dxa"/>
          </w:tcPr>
          <w:p w14:paraId="22C8D326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lson&lt;/Author&gt;&lt;Year&gt;2019&lt;/Year&gt;&lt;RecNum&gt;145&lt;/RecNum&gt;&lt;DisplayText&gt;(Nelson et al., 2019)&lt;/DisplayText&gt;&lt;record&gt;&lt;rec-number&gt;145&lt;/rec-number&gt;&lt;foreign-keys&gt;&lt;key app="EN" db-id="etxpd0f5arfdwoefaavpvf5besxr0vrza95s" timestamp="1575493502"&gt;145&lt;/key&gt;&lt;/foreign-keys&gt;&lt;ref-type name="Journal Article"&gt;17&lt;/ref-type&gt;&lt;contributors&gt;&lt;authors&gt;&lt;author&gt;Nelson, Christopher P. &lt;/author&gt;&lt;author&gt;Lai, Florence Y.&lt;/author&gt;&lt;author&gt;Nath, Mintu&lt;/author&gt;&lt;author&gt;Ye, Shu&lt;/author&gt;&lt;author&gt;Webb, Thomas R.&lt;/author&gt;&lt;author&gt;Schunkert, Heribert&lt;/author&gt;&lt;author&gt;Samani, Nilesh J. &lt;/author&gt;&lt;/authors&gt;&lt;/contributors&gt;&lt;titles&gt;&lt;title&gt;Genetic Assessment of Potential Long-Term On-Target Side Effects of PCSK9 (Proprotein Convertase Subtilisin/Kexin Type 9) Inhibitors&lt;/title&gt;&lt;secondary-title&gt;Circulation: Genomic and Precision Medicine&lt;/secondary-title&gt;&lt;/titles&gt;&lt;periodical&gt;&lt;full-title&gt;Circulation: Genomic and Precision Medicine&lt;/full-title&gt;&lt;/periodical&gt;&lt;volume&gt;12&lt;/volume&gt;&lt;number&gt;1&lt;/number&gt;&lt;dates&gt;&lt;year&gt;2019&lt;/year&gt;&lt;/dates&gt;&lt;urls&gt;&lt;/urls&gt;&lt;electronic-resource-num&gt;10.1161/CIRCGEN.118.002196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Nelson et al., 2019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54B8C7D2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C195941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6381CC9B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11591147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46L)</w:t>
            </w:r>
          </w:p>
          <w:p w14:paraId="059346C8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&gt;T</w:t>
            </w:r>
          </w:p>
        </w:tc>
        <w:tc>
          <w:tcPr>
            <w:tcW w:w="1170" w:type="dxa"/>
            <w:vMerge w:val="restart"/>
          </w:tcPr>
          <w:p w14:paraId="7E0F0C6B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225C53B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,777 elderly participants of </w:t>
            </w:r>
            <w:proofErr w:type="spellStart"/>
            <w:r w:rsidRPr="005F65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spective</w:t>
            </w:r>
            <w:proofErr w:type="spellEnd"/>
            <w:r w:rsidRPr="005F65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tudy of Pravastatin in the Elderly at Risk (PROSPER)</w:t>
            </w:r>
          </w:p>
        </w:tc>
        <w:tc>
          <w:tcPr>
            <w:tcW w:w="2790" w:type="dxa"/>
          </w:tcPr>
          <w:p w14:paraId="4B0379A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cognitive performance or activities of daily living</w:t>
            </w:r>
          </w:p>
        </w:tc>
        <w:tc>
          <w:tcPr>
            <w:tcW w:w="1620" w:type="dxa"/>
          </w:tcPr>
          <w:p w14:paraId="5F5ED90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N0bXVzPC9BdXRob3I+PFllYXI+MjAxMzwvWWVhcj48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N0bXVzPC9BdXRob3I+PFllYXI+MjAxMzwvWWVhcj48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Postmus et al., 2013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52F3F5FA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FD69ACE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76FDB0AB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7D6F762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8155F1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7,536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British individuals from UK Biobank</w:t>
            </w:r>
          </w:p>
        </w:tc>
        <w:tc>
          <w:tcPr>
            <w:tcW w:w="2790" w:type="dxa"/>
          </w:tcPr>
          <w:p w14:paraId="26EE890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cognitive dysfunction</w:t>
            </w:r>
          </w:p>
        </w:tc>
        <w:tc>
          <w:tcPr>
            <w:tcW w:w="1620" w:type="dxa"/>
          </w:tcPr>
          <w:p w14:paraId="280B421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o Abhiram&lt;/Author&gt;&lt;Year&gt;2018&lt;/Year&gt;&lt;RecNum&gt;42&lt;/RecNum&gt;&lt;DisplayText&gt;(Rao Abhiram et al., 2018)&lt;/DisplayText&gt;&lt;record&gt;&lt;rec-number&gt;42&lt;/rec-number&gt;&lt;foreign-keys&gt;&lt;key app="EN" db-id="etxpd0f5arfdwoefaavpvf5besxr0vrza95s" timestamp="1570719180"&gt;42&lt;/key&gt;&lt;/foreign-keys&gt;&lt;ref-type name="Journal Article"&gt;17&lt;/ref-type&gt;&lt;contributors&gt;&lt;authors&gt;&lt;author&gt;Rao Abhiram, S.&lt;/author&gt;&lt;author&gt;Lindholm, Daniel&lt;/author&gt;&lt;author&gt;Rivas Manuel, A.&lt;/author&gt;&lt;author&gt;Knowles Joshua, W.&lt;/author&gt;&lt;author&gt;Montgomery Stephen, B.&lt;/author&gt;&lt;author&gt;Ingelsson, Erik&lt;/author&gt;&lt;/authors&gt;&lt;/contributors&gt;&lt;titles&gt;&lt;title&gt;Large-Scale Phenome-Wide Association Study of PCSK9 Variants Demonstrates Protection Against Ischemic Stroke&lt;/title&gt;&lt;secondary-title&gt;Circulation: Genomic and Precision Medicine&lt;/secondary-title&gt;&lt;/titles&gt;&lt;periodical&gt;&lt;full-title&gt;Circulation: Genomic and Precision Medicine&lt;/full-title&gt;&lt;/periodical&gt;&lt;pages&gt;e002162&lt;/pages&gt;&lt;volume&gt;11&lt;/volume&gt;&lt;number&gt;7&lt;/number&gt;&lt;dates&gt;&lt;year&gt;2018&lt;/year&gt;&lt;pub-dates&gt;&lt;date&gt;2018/07/01&lt;/date&gt;&lt;/pub-dates&gt;&lt;/dates&gt;&lt;publisher&gt;American Heart Association&lt;/publisher&gt;&lt;urls&gt;&lt;related-urls&gt;&lt;url&gt;https://doi.org/10.1161/CIRCGEN.118.002162&lt;/url&gt;&lt;/related-urls&gt;&lt;/urls&gt;&lt;electronic-resource-num&gt;10.1161/CIRCGEN.118.002162&lt;/electronic-resource-num&gt;&lt;access-date&gt;2019/10/10&lt;/access-dat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Rao Abhiram et al., 2018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2B689C92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4304E6F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7C3DF7A0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7051A657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7674322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4,615 participants</w:t>
            </w:r>
          </w:p>
        </w:tc>
        <w:tc>
          <w:tcPr>
            <w:tcW w:w="2790" w:type="dxa"/>
          </w:tcPr>
          <w:p w14:paraId="1F8715A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association with cognition</w:t>
            </w:r>
          </w:p>
        </w:tc>
        <w:tc>
          <w:tcPr>
            <w:tcW w:w="1620" w:type="dxa"/>
          </w:tcPr>
          <w:p w14:paraId="1C560774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rbeek&lt;/Author&gt;&lt;Year&gt;2018&lt;/Year&gt;&lt;RecNum&gt;179&lt;/RecNum&gt;&lt;DisplayText&gt;(Verbeek et al., 2018)&lt;/DisplayText&gt;&lt;record&gt;&lt;rec-number&gt;179&lt;/rec-number&gt;&lt;foreign-keys&gt;&lt;key app="EN" db-id="etxpd0f5arfdwoefaavpvf5besxr0vrza95s" timestamp="1582319788"&gt;179&lt;/key&gt;&lt;/foreign-keys&gt;&lt;ref-type name="Journal Article"&gt;17&lt;/ref-type&gt;&lt;contributors&gt;&lt;authors&gt;&lt;author&gt;Verbeek, Rutger&lt;/author&gt;&lt;author&gt;Boekholdt, S. Matthijs&lt;/author&gt;&lt;author&gt;Luben, Robert&lt;/author&gt;&lt;author&gt;Stroes, Erik S. G.&lt;/author&gt;&lt;author&gt;Khaw, Kay-Tee&lt;/author&gt;&lt;author&gt;Hovingh, G. Kees&lt;/author&gt;&lt;/authors&gt;&lt;/contributors&gt;&lt;titles&gt;&lt;title&gt;Effect of Long-Term Low Lipoproteins on Neurocognitive Function&lt;/title&gt;&lt;secondary-title&gt;Journal of the American College of Cardiology&lt;/secondary-title&gt;&lt;/titles&gt;&lt;periodical&gt;&lt;full-title&gt;Journal of the American College of Cardiology&lt;/full-title&gt;&lt;/periodical&gt;&lt;pages&gt;1176-1177&lt;/pages&gt;&lt;volume&gt;72&lt;/volume&gt;&lt;number&gt;10&lt;/number&gt;&lt;dates&gt;&lt;year&gt;2018&lt;/year&gt;&lt;pub-dates&gt;&lt;date&gt;2018/09/04/&lt;/date&gt;&lt;/pub-dates&gt;&lt;/dates&gt;&lt;isbn&gt;0735-1097&lt;/isbn&gt;&lt;urls&gt;&lt;related-urls&gt;&lt;url&gt;http://www.sciencedirect.com/science/article/pii/S0735109718353750&lt;/url&gt;&lt;/related-urls&gt;&lt;/urls&gt;&lt;electronic-resource-num&gt;https://doi.org/10.1016/j.jacc.2018.06.043&lt;/electronic-resource-num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Verbeek et al., 2018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7AC7A284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674B660D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5296F8D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04D4E3BE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63193C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,232 EHR-derived binary </w:t>
            </w:r>
            <w:proofErr w:type="spellStart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codes</w:t>
            </w:r>
            <w:proofErr w:type="spellEnd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51,700 European-ancestry (EA) individuals and 585 </w:t>
            </w:r>
            <w:proofErr w:type="spellStart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codes</w:t>
            </w:r>
            <w:proofErr w:type="spellEnd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10,276 African-ancestry (AA) individuals</w:t>
            </w:r>
          </w:p>
        </w:tc>
        <w:tc>
          <w:tcPr>
            <w:tcW w:w="2790" w:type="dxa"/>
          </w:tcPr>
          <w:p w14:paraId="66FE9254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association with neurocognitive disorders</w:t>
            </w:r>
          </w:p>
        </w:tc>
        <w:tc>
          <w:tcPr>
            <w:tcW w:w="1620" w:type="dxa"/>
          </w:tcPr>
          <w:p w14:paraId="4F408F55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hcm92YTwvQXV0aG9yPjxZZWFyPjIwMTk8L1llYXI+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hcm92YTwvQXV0aG9yPjxZZWFyPjIwMTk8L1llYXI+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Safarova et al., 2019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1666C709" w14:textId="77777777" w:rsidTr="000A4C5B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57B29EB5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A7F7039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67608943 (Y142X)</w:t>
            </w:r>
          </w:p>
          <w:p w14:paraId="06013F2F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&gt;G/C&gt;T</w:t>
            </w:r>
          </w:p>
          <w:p w14:paraId="78E1A6F1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3CE669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 </w:t>
            </w:r>
          </w:p>
          <w:p w14:paraId="204245DC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97ED9B2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s28362286 (C679X)</w:t>
            </w:r>
          </w:p>
          <w:p w14:paraId="0272542A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&gt;A/C&gt;T</w:t>
            </w:r>
          </w:p>
        </w:tc>
        <w:tc>
          <w:tcPr>
            <w:tcW w:w="1170" w:type="dxa"/>
          </w:tcPr>
          <w:p w14:paraId="77138235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2430" w:type="dxa"/>
          </w:tcPr>
          <w:p w14:paraId="427718E0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10,695 African Americans from </w:t>
            </w:r>
            <w:proofErr w:type="spellStart"/>
            <w:r w:rsidRPr="005F65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sons</w:t>
            </w:r>
            <w:proofErr w:type="spellEnd"/>
            <w:r w:rsidRPr="005F65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or Geographic and Racial Differences in Stroke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 xml:space="preserve"> (REGARDS) study</w:t>
            </w:r>
          </w:p>
        </w:tc>
        <w:tc>
          <w:tcPr>
            <w:tcW w:w="2790" w:type="dxa"/>
          </w:tcPr>
          <w:p w14:paraId="6E023040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No association with neurocognitive effects</w:t>
            </w:r>
          </w:p>
        </w:tc>
        <w:tc>
          <w:tcPr>
            <w:tcW w:w="1620" w:type="dxa"/>
          </w:tcPr>
          <w:p w14:paraId="6501F026" w14:textId="77777777" w:rsidR="009F1B7A" w:rsidRPr="005F659F" w:rsidRDefault="009F1B7A" w:rsidP="00D10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fford Matthew&lt;/Author&gt;&lt;Year&gt;2018&lt;/Year&gt;&lt;RecNum&gt;54&lt;/RecNum&gt;&lt;DisplayText&gt;(Mefford Matthew et al., 2018)&lt;/DisplayText&gt;&lt;record&gt;&lt;rec-number&gt;54&lt;/rec-number&gt;&lt;foreign-keys&gt;&lt;key app="EN" db-id="etxpd0f5arfdwoefaavpvf5besxr0vrza95s" timestamp="1571172616"&gt;54&lt;/key&gt;&lt;/foreign-keys&gt;&lt;ref-type name="Journal Article"&gt;17&lt;/ref-type&gt;&lt;contributors&gt;&lt;authors&gt;&lt;author&gt;Mefford Matthew, T.&lt;/author&gt;&lt;author&gt;Rosenson Robert, S.&lt;/author&gt;&lt;author&gt;Cushman, Mary&lt;/author&gt;&lt;author&gt;Farkouh Michael, E.&lt;/author&gt;&lt;author&gt;McClure Leslie, A.&lt;/author&gt;&lt;author&gt;Wadley Virginia, G.&lt;/author&gt;&lt;author&gt;Irvin Marguerite, R.&lt;/author&gt;&lt;author&gt;Bittner, Vera&lt;/author&gt;&lt;author&gt;Safford Monika, M.&lt;/author&gt;&lt;author&gt;Somaratne, Ransi&lt;/author&gt;&lt;author&gt;Monda Keri, L.&lt;/author&gt;&lt;author&gt;Muntner, Paul&lt;/author&gt;&lt;author&gt;Levitan Emily, B.&lt;/author&gt;&lt;/authors&gt;&lt;/contributors&gt;&lt;titles&gt;&lt;title&gt;PCSK9 Variants, Low-Density Lipoprotein Cholesterol, and Neurocognitive Impairment&lt;/title&gt;&lt;secondary-title&gt;Circulation&lt;/secondary-title&gt;&lt;/titles&gt;&lt;periodical&gt;&lt;full-title&gt;Circulation&lt;/full-title&gt;&lt;/periodical&gt;&lt;pages&gt;1260-1269&lt;/pages&gt;&lt;volume&gt;137&lt;/volume&gt;&lt;number&gt;12&lt;/number&gt;&lt;dates&gt;&lt;year&gt;2018&lt;/year&gt;&lt;pub-dates&gt;&lt;date&gt;2018/03/20&lt;/date&gt;&lt;/pub-dates&gt;&lt;/dates&gt;&lt;publisher&gt;American Heart Association&lt;/publisher&gt;&lt;urls&gt;&lt;related-urls&gt;&lt;url&gt;https://doi.org/10.1161/CIRCULATIONAHA.117.029785&lt;/url&gt;&lt;/related-urls&gt;&lt;/urls&gt;&lt;electronic-resource-num&gt;10.1161/CIRCULATIONAHA.117.029785&lt;/electronic-resource-num&gt;&lt;access-date&gt;2019/10/15&lt;/access-date&gt;&lt;/record&gt;&lt;/Cite&gt;&lt;/EndNote&gt;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Mefford Matthew et al., 2018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F1B7A" w:rsidRPr="005F659F" w14:paraId="30868ABE" w14:textId="77777777" w:rsidTr="000A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FEE66F4" w14:textId="77777777" w:rsidR="009F1B7A" w:rsidRPr="005F659F" w:rsidRDefault="009F1B7A" w:rsidP="00D10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F091CD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rs639750</w:t>
            </w:r>
          </w:p>
          <w:p w14:paraId="63166CB7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G&gt;T </w:t>
            </w:r>
          </w:p>
        </w:tc>
        <w:tc>
          <w:tcPr>
            <w:tcW w:w="1170" w:type="dxa"/>
          </w:tcPr>
          <w:p w14:paraId="6E55A36F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2430" w:type="dxa"/>
          </w:tcPr>
          <w:p w14:paraId="666BDC4C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,232 EHR-derived binary </w:t>
            </w:r>
            <w:proofErr w:type="spellStart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codes</w:t>
            </w:r>
            <w:proofErr w:type="spellEnd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51,700 European-ancestry (EA) individuals and 585 </w:t>
            </w:r>
            <w:proofErr w:type="spellStart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codes</w:t>
            </w:r>
            <w:proofErr w:type="spellEnd"/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10,276 African-ancestry (AA) individuals</w:t>
            </w:r>
          </w:p>
        </w:tc>
        <w:tc>
          <w:tcPr>
            <w:tcW w:w="2790" w:type="dxa"/>
          </w:tcPr>
          <w:p w14:paraId="52EF3CEE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association with neurocognitive disorders</w:t>
            </w:r>
          </w:p>
        </w:tc>
        <w:tc>
          <w:tcPr>
            <w:tcW w:w="1620" w:type="dxa"/>
          </w:tcPr>
          <w:p w14:paraId="3F0150D3" w14:textId="77777777" w:rsidR="009F1B7A" w:rsidRPr="005F659F" w:rsidRDefault="009F1B7A" w:rsidP="00D10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hcm92YTwvQXV0aG9yPjxZZWFyPjIwMTk8L1llYXI+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Zhcm92YTwvQXV0aG9yPjxZZWFyPjIwMTk8L1llYXI+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</w:fldData>
              </w:fldCha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F659F">
              <w:rPr>
                <w:rFonts w:ascii="Times New Roman" w:hAnsi="Times New Roman" w:cs="Times New Roman"/>
                <w:noProof/>
                <w:sz w:val="24"/>
                <w:szCs w:val="24"/>
              </w:rPr>
              <w:t>(Safarova et al., 2019)</w:t>
            </w:r>
            <w:r w:rsidRPr="005F65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4ADACC9" w14:textId="50FD9056" w:rsidR="00276442" w:rsidRPr="00413965" w:rsidRDefault="00276442" w:rsidP="000A4C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76442" w:rsidRPr="00413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07E3A" w14:textId="77777777" w:rsidR="002F4BAB" w:rsidRDefault="002F4BAB" w:rsidP="000A4C5B">
      <w:pPr>
        <w:spacing w:after="0" w:line="240" w:lineRule="auto"/>
      </w:pPr>
      <w:r>
        <w:separator/>
      </w:r>
    </w:p>
  </w:endnote>
  <w:endnote w:type="continuationSeparator" w:id="0">
    <w:p w14:paraId="695E48E6" w14:textId="77777777" w:rsidR="002F4BAB" w:rsidRDefault="002F4BAB" w:rsidP="000A4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CCACA" w14:textId="77777777" w:rsidR="002F4BAB" w:rsidRDefault="002F4BAB" w:rsidP="000A4C5B">
      <w:pPr>
        <w:spacing w:after="0" w:line="240" w:lineRule="auto"/>
      </w:pPr>
      <w:r>
        <w:separator/>
      </w:r>
    </w:p>
  </w:footnote>
  <w:footnote w:type="continuationSeparator" w:id="0">
    <w:p w14:paraId="15FFA824" w14:textId="77777777" w:rsidR="002F4BAB" w:rsidRDefault="002F4BAB" w:rsidP="000A4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wssxa5fs5vaeep00uve0rkzdav2200szzs&quot;&gt;My EndNote Library-Converted&lt;record-ids&gt;&lt;item&gt;24&lt;/item&gt;&lt;/record-ids&gt;&lt;/item&gt;&lt;/Libraries&gt;"/>
  </w:docVars>
  <w:rsids>
    <w:rsidRoot w:val="009F1B7A"/>
    <w:rsid w:val="00097F4B"/>
    <w:rsid w:val="000A3107"/>
    <w:rsid w:val="000A4C5B"/>
    <w:rsid w:val="001216DE"/>
    <w:rsid w:val="00144F82"/>
    <w:rsid w:val="00171AB5"/>
    <w:rsid w:val="001A35E2"/>
    <w:rsid w:val="001B2F9C"/>
    <w:rsid w:val="0025148E"/>
    <w:rsid w:val="00276442"/>
    <w:rsid w:val="002F4BAB"/>
    <w:rsid w:val="00413965"/>
    <w:rsid w:val="004142BF"/>
    <w:rsid w:val="005222E5"/>
    <w:rsid w:val="005F659F"/>
    <w:rsid w:val="0081534C"/>
    <w:rsid w:val="0084043F"/>
    <w:rsid w:val="00925967"/>
    <w:rsid w:val="00975D2C"/>
    <w:rsid w:val="009807C4"/>
    <w:rsid w:val="009F1B7A"/>
    <w:rsid w:val="00A75E1B"/>
    <w:rsid w:val="00A838E0"/>
    <w:rsid w:val="00C560C1"/>
    <w:rsid w:val="00E10C91"/>
    <w:rsid w:val="00ED3128"/>
    <w:rsid w:val="00EE57E7"/>
    <w:rsid w:val="00F558BD"/>
    <w:rsid w:val="00F6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E14F7"/>
  <w15:chartTrackingRefBased/>
  <w15:docId w15:val="{54569021-9C3D-4BFC-B2F6-4257348F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B7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F1B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F1B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SupplementaryMaterial">
    <w:name w:val="Supplementary Material"/>
    <w:basedOn w:val="Title"/>
    <w:next w:val="Title"/>
    <w:qFormat/>
    <w:rsid w:val="005F659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F65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097F4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7F4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7F4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7F4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97F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F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4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C5B"/>
  </w:style>
  <w:style w:type="paragraph" w:styleId="Footer">
    <w:name w:val="footer"/>
    <w:basedOn w:val="Normal"/>
    <w:link w:val="FooterChar"/>
    <w:uiPriority w:val="99"/>
    <w:unhideWhenUsed/>
    <w:rsid w:val="000A4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689</Words>
  <Characters>32429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Emma (NIH/NIAAA) [F]</dc:creator>
  <cp:keywords/>
  <dc:description/>
  <cp:lastModifiedBy>O'Connell, Emma (NIH/NIAAA) [F]</cp:lastModifiedBy>
  <cp:revision>4</cp:revision>
  <dcterms:created xsi:type="dcterms:W3CDTF">2020-04-03T19:49:00Z</dcterms:created>
  <dcterms:modified xsi:type="dcterms:W3CDTF">2020-04-03T20:20:00Z</dcterms:modified>
</cp:coreProperties>
</file>